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D16EA39" w14:textId="5C4098CC" w:rsidR="00667123" w:rsidRPr="00CC110A" w:rsidRDefault="00035A35" w:rsidP="00CC110A">
      <w:pPr>
        <w:ind w:right="-1066"/>
        <w:rPr>
          <w:b/>
          <w:bCs/>
        </w:rPr>
      </w:pPr>
      <w:bookmarkStart w:id="0" w:name="_GoBack"/>
      <w:bookmarkEnd w:id="0"/>
      <w:r w:rsidRPr="00CC110A">
        <w:rPr>
          <w:b/>
          <w:bCs/>
        </w:rPr>
        <w:t xml:space="preserve">Online Annex 4: Detailed results for symptoms of mental disorders, by previous mental health diagnosis status </w:t>
      </w:r>
      <w:r w:rsidR="00DC5ADB">
        <w:rPr>
          <w:b/>
          <w:bCs/>
        </w:rPr>
        <w:t>(</w:t>
      </w:r>
      <w:r w:rsidRPr="00CC110A">
        <w:rPr>
          <w:b/>
          <w:bCs/>
        </w:rPr>
        <w:t>N=2,024)</w:t>
      </w:r>
    </w:p>
    <w:p w14:paraId="336C05C2" w14:textId="5225A93C" w:rsidR="00CC110A" w:rsidRDefault="00CC110A"/>
    <w:tbl>
      <w:tblPr>
        <w:tblW w:w="16302" w:type="dxa"/>
        <w:tblInd w:w="-1134" w:type="dxa"/>
        <w:tblLayout w:type="fixed"/>
        <w:tblLook w:val="04A0" w:firstRow="1" w:lastRow="0" w:firstColumn="1" w:lastColumn="0" w:noHBand="0" w:noVBand="1"/>
      </w:tblPr>
      <w:tblGrid>
        <w:gridCol w:w="2694"/>
        <w:gridCol w:w="657"/>
        <w:gridCol w:w="827"/>
        <w:gridCol w:w="928"/>
        <w:gridCol w:w="894"/>
        <w:gridCol w:w="242"/>
        <w:gridCol w:w="661"/>
        <w:gridCol w:w="764"/>
        <w:gridCol w:w="953"/>
        <w:gridCol w:w="895"/>
        <w:gridCol w:w="236"/>
        <w:gridCol w:w="661"/>
        <w:gridCol w:w="6"/>
        <w:gridCol w:w="758"/>
        <w:gridCol w:w="6"/>
        <w:gridCol w:w="948"/>
        <w:gridCol w:w="895"/>
        <w:gridCol w:w="271"/>
        <w:gridCol w:w="460"/>
        <w:gridCol w:w="832"/>
        <w:gridCol w:w="863"/>
        <w:gridCol w:w="851"/>
      </w:tblGrid>
      <w:tr w:rsidR="00AA7431" w:rsidRPr="00AA7431" w14:paraId="056E3837" w14:textId="77777777" w:rsidTr="0079784A">
        <w:trPr>
          <w:trHeight w:val="264"/>
        </w:trPr>
        <w:tc>
          <w:tcPr>
            <w:tcW w:w="269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A005F" w14:textId="77777777" w:rsidR="00AA7431" w:rsidRPr="00AA7431" w:rsidRDefault="00AA7431" w:rsidP="00CC110A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CC11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 xml:space="preserve">Mental disorder </w:t>
            </w:r>
          </w:p>
          <w:p w14:paraId="402AAC2A" w14:textId="77777777" w:rsidR="00AA7431" w:rsidRPr="00CC110A" w:rsidRDefault="00AA7431" w:rsidP="00CC110A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CC11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(scoring cut-offs)</w:t>
            </w:r>
          </w:p>
          <w:p w14:paraId="4B14CB3B" w14:textId="401BA059" w:rsidR="00AA7431" w:rsidRPr="00CC110A" w:rsidRDefault="00AA7431" w:rsidP="00CC110A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CC11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6821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0365CC" w14:textId="77777777" w:rsidR="00AA7431" w:rsidRPr="00AA7431" w:rsidRDefault="00AA7431" w:rsidP="00CC110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CC11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No previous mental health diagnosis (N=1722)</w:t>
            </w:r>
          </w:p>
          <w:p w14:paraId="18854CDF" w14:textId="32F7A2D6" w:rsidR="00AA7431" w:rsidRPr="00CC110A" w:rsidRDefault="00AA7431" w:rsidP="00CC110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2CDAB" w14:textId="77777777" w:rsidR="00AA7431" w:rsidRPr="00CC110A" w:rsidRDefault="00AA7431" w:rsidP="00CC110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6551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A3BBF3" w14:textId="7B049B83" w:rsidR="00AA7431" w:rsidRPr="00CC110A" w:rsidRDefault="00AA7431" w:rsidP="00CC110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CC11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 xml:space="preserve">Previous mental health diagnosis status </w:t>
            </w:r>
            <w:r w:rsidRPr="00AA743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(</w:t>
            </w:r>
            <w:r w:rsidRPr="00CC11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N=302</w:t>
            </w:r>
            <w:r w:rsidRPr="00AA743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)</w:t>
            </w:r>
          </w:p>
        </w:tc>
      </w:tr>
      <w:tr w:rsidR="00AA7431" w:rsidRPr="00AA7431" w14:paraId="530C89B3" w14:textId="77777777" w:rsidTr="0079784A">
        <w:trPr>
          <w:trHeight w:val="320"/>
        </w:trPr>
        <w:tc>
          <w:tcPr>
            <w:tcW w:w="269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F4EC6" w14:textId="50561FD8" w:rsidR="00AA7431" w:rsidRPr="00CC110A" w:rsidRDefault="00AA7431" w:rsidP="00CC110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330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2F90C" w14:textId="3B3C3039" w:rsidR="00AA7431" w:rsidRPr="00CC110A" w:rsidRDefault="00AA7431" w:rsidP="00CC110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CC11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Women (N=1495)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9313A" w14:textId="77777777" w:rsidR="00AA7431" w:rsidRPr="00CC110A" w:rsidRDefault="00AA7431" w:rsidP="00CC110A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327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100F9" w14:textId="060FAFEA" w:rsidR="00AA7431" w:rsidRPr="00CC110A" w:rsidRDefault="00AA7431" w:rsidP="00CC110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CC11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Men (N=227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F18E9" w14:textId="77777777" w:rsidR="00AA7431" w:rsidRPr="00CC110A" w:rsidRDefault="00AA7431" w:rsidP="00CC110A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327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AE80F" w14:textId="4538B668" w:rsidR="00AA7431" w:rsidRPr="00CC110A" w:rsidRDefault="00AA7431" w:rsidP="00CC110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CC11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Women (N=260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57FC8" w14:textId="77777777" w:rsidR="00AA7431" w:rsidRPr="00CC110A" w:rsidRDefault="00AA7431" w:rsidP="00CC110A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300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8485A" w14:textId="134A7F23" w:rsidR="00AA7431" w:rsidRPr="00CC110A" w:rsidRDefault="00AA7431" w:rsidP="00CC110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CC11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Men (N=42)</w:t>
            </w:r>
          </w:p>
        </w:tc>
      </w:tr>
      <w:tr w:rsidR="00AA7431" w:rsidRPr="00AA7431" w14:paraId="59779FF6" w14:textId="77777777" w:rsidTr="0079784A">
        <w:trPr>
          <w:trHeight w:val="320"/>
        </w:trPr>
        <w:tc>
          <w:tcPr>
            <w:tcW w:w="269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0B6C2D" w14:textId="68DF7C5F" w:rsidR="00AA7431" w:rsidRPr="00CC110A" w:rsidRDefault="00AA7431" w:rsidP="00CC110A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41AD27" w14:textId="77777777" w:rsidR="00AA7431" w:rsidRPr="00CC110A" w:rsidRDefault="00AA7431" w:rsidP="00CC110A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CC11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N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9C6A7D" w14:textId="77777777" w:rsidR="00AA7431" w:rsidRPr="00CC110A" w:rsidRDefault="00AA7431" w:rsidP="00AA7431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CC11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%</w:t>
            </w:r>
          </w:p>
        </w:tc>
        <w:tc>
          <w:tcPr>
            <w:tcW w:w="182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7CA6E5" w14:textId="42456090" w:rsidR="00AA7431" w:rsidRPr="00CC110A" w:rsidRDefault="00AA7431" w:rsidP="00CC110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CC11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 xml:space="preserve">[95% </w:t>
            </w:r>
            <w:r w:rsidRPr="00AA743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Cl]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B8AA3" w14:textId="77777777" w:rsidR="00AA7431" w:rsidRPr="00CC110A" w:rsidRDefault="00AA7431" w:rsidP="00CC110A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A27B2F" w14:textId="77777777" w:rsidR="00AA7431" w:rsidRPr="00CC110A" w:rsidRDefault="00AA7431" w:rsidP="00CC110A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CC11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N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5CB088" w14:textId="77777777" w:rsidR="00AA7431" w:rsidRPr="00CC110A" w:rsidRDefault="00AA7431" w:rsidP="00AA7431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CC11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%</w:t>
            </w:r>
          </w:p>
        </w:tc>
        <w:tc>
          <w:tcPr>
            <w:tcW w:w="18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6073D6" w14:textId="33DE22E3" w:rsidR="00AA7431" w:rsidRPr="00CC110A" w:rsidRDefault="00AA7431" w:rsidP="00CC110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CC11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 xml:space="preserve">[95% </w:t>
            </w:r>
            <w:r w:rsidRPr="00AA743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CI]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89CA1" w14:textId="77777777" w:rsidR="00AA7431" w:rsidRPr="00CC110A" w:rsidRDefault="00AA7431" w:rsidP="00CC110A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6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AD95B1" w14:textId="77777777" w:rsidR="00AA7431" w:rsidRPr="00CC110A" w:rsidRDefault="00AA7431" w:rsidP="00AA7431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CC11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N</w:t>
            </w:r>
          </w:p>
        </w:tc>
        <w:tc>
          <w:tcPr>
            <w:tcW w:w="76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5492E5" w14:textId="77777777" w:rsidR="00AA7431" w:rsidRPr="00CC110A" w:rsidRDefault="00AA7431" w:rsidP="00AA7431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CC11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%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918E3B" w14:textId="666CC458" w:rsidR="00AA7431" w:rsidRPr="00CC110A" w:rsidRDefault="00AA7431" w:rsidP="00CC110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CC11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 xml:space="preserve">[95% </w:t>
            </w:r>
            <w:r w:rsidRPr="00AA743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CI]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A2183" w14:textId="77777777" w:rsidR="00AA7431" w:rsidRPr="00CC110A" w:rsidRDefault="00AA7431" w:rsidP="00CC110A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B45B48" w14:textId="77777777" w:rsidR="00AA7431" w:rsidRPr="00CC110A" w:rsidRDefault="00AA7431" w:rsidP="00CC110A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CC11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N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1EB7F1" w14:textId="77777777" w:rsidR="00AA7431" w:rsidRPr="00CC110A" w:rsidRDefault="00AA7431" w:rsidP="00AA7431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CC11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%</w:t>
            </w:r>
          </w:p>
        </w:tc>
        <w:tc>
          <w:tcPr>
            <w:tcW w:w="171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7DA6DF" w14:textId="75229E12" w:rsidR="00AA7431" w:rsidRPr="00CC110A" w:rsidRDefault="00AA7431" w:rsidP="00CC110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CC11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 xml:space="preserve">[95% </w:t>
            </w:r>
            <w:r w:rsidRPr="00AA743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CI]</w:t>
            </w:r>
          </w:p>
        </w:tc>
      </w:tr>
      <w:tr w:rsidR="00AA7431" w:rsidRPr="00AA7431" w14:paraId="0A976A4F" w14:textId="77777777" w:rsidTr="00AA7431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429C4" w14:textId="77777777" w:rsidR="00AA7431" w:rsidRDefault="00CC110A" w:rsidP="00CC110A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CC11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Anxiety symptoms</w:t>
            </w:r>
            <w:r w:rsidR="00AA743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 xml:space="preserve"> </w:t>
            </w:r>
          </w:p>
          <w:p w14:paraId="5D409062" w14:textId="40250FF6" w:rsidR="00CC110A" w:rsidRPr="00CC110A" w:rsidRDefault="00AA7431" w:rsidP="00CC110A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(GAD-7)</w:t>
            </w:r>
            <w:r w:rsidR="00CC110A" w:rsidRPr="00CC11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: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FEEA6" w14:textId="77777777" w:rsidR="00CC110A" w:rsidRPr="00CC110A" w:rsidRDefault="00CC110A" w:rsidP="00CC110A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3111F" w14:textId="77777777" w:rsidR="00CC110A" w:rsidRPr="00CC110A" w:rsidRDefault="00CC110A" w:rsidP="00AA7431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4C2A8" w14:textId="77777777" w:rsidR="00CC110A" w:rsidRPr="00CC110A" w:rsidRDefault="00CC110A" w:rsidP="00CC110A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C6C31" w14:textId="77777777" w:rsidR="00CC110A" w:rsidRPr="00CC110A" w:rsidRDefault="00CC110A" w:rsidP="00CC110A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F6061" w14:textId="77777777" w:rsidR="00CC110A" w:rsidRPr="00CC110A" w:rsidRDefault="00CC110A" w:rsidP="00CC110A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13524" w14:textId="77777777" w:rsidR="00CC110A" w:rsidRPr="00CC110A" w:rsidRDefault="00CC110A" w:rsidP="00CC110A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07FFE" w14:textId="77777777" w:rsidR="00CC110A" w:rsidRPr="00CC110A" w:rsidRDefault="00CC110A" w:rsidP="00AA7431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B0BEB" w14:textId="77777777" w:rsidR="00CC110A" w:rsidRPr="00CC110A" w:rsidRDefault="00CC110A" w:rsidP="00CC110A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4E547" w14:textId="77777777" w:rsidR="00CC110A" w:rsidRPr="00CC110A" w:rsidRDefault="00CC110A" w:rsidP="00CC110A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CA365" w14:textId="77777777" w:rsidR="00CC110A" w:rsidRPr="00CC110A" w:rsidRDefault="00CC110A" w:rsidP="00CC110A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521EC" w14:textId="77777777" w:rsidR="00CC110A" w:rsidRPr="00CC110A" w:rsidRDefault="00CC110A" w:rsidP="00CC110A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33879" w14:textId="77777777" w:rsidR="00CC110A" w:rsidRPr="00CC110A" w:rsidRDefault="00CC110A" w:rsidP="00AA7431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A3659" w14:textId="77777777" w:rsidR="00CC110A" w:rsidRPr="00CC110A" w:rsidRDefault="00CC110A" w:rsidP="00CC110A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3DD9B" w14:textId="77777777" w:rsidR="00CC110A" w:rsidRPr="00CC110A" w:rsidRDefault="00CC110A" w:rsidP="00CC110A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96503" w14:textId="77777777" w:rsidR="00CC110A" w:rsidRPr="00CC110A" w:rsidRDefault="00CC110A" w:rsidP="00CC110A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51EE6" w14:textId="77777777" w:rsidR="00CC110A" w:rsidRPr="00CC110A" w:rsidRDefault="00CC110A" w:rsidP="00CC110A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F2C3A" w14:textId="77777777" w:rsidR="00CC110A" w:rsidRPr="00CC110A" w:rsidRDefault="00CC110A" w:rsidP="00AA7431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0A2A1" w14:textId="77777777" w:rsidR="00CC110A" w:rsidRPr="00CC110A" w:rsidRDefault="00CC110A" w:rsidP="00CC110A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BFA8A" w14:textId="77777777" w:rsidR="00CC110A" w:rsidRPr="00CC110A" w:rsidRDefault="00CC110A" w:rsidP="00CC110A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</w:tr>
      <w:tr w:rsidR="00AA7431" w:rsidRPr="00AA7431" w14:paraId="15C851A9" w14:textId="77777777" w:rsidTr="00AA7431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61B02" w14:textId="77777777" w:rsidR="00CC110A" w:rsidRPr="00CC110A" w:rsidRDefault="00CC110A" w:rsidP="00CC110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C11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Minimal (0-4)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7126A" w14:textId="77777777" w:rsidR="00CC110A" w:rsidRPr="00CC110A" w:rsidRDefault="00CC110A" w:rsidP="00CC11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C11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61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A3B8E" w14:textId="77777777" w:rsidR="00CC110A" w:rsidRPr="00CC110A" w:rsidRDefault="00CC110A" w:rsidP="00AA743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C11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0.8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BA8A0" w14:textId="178E17F2" w:rsidR="00CC110A" w:rsidRPr="00CC110A" w:rsidRDefault="00AA7431" w:rsidP="00CC11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A743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[</w:t>
            </w:r>
            <w:r w:rsidR="00CC110A" w:rsidRPr="00CC11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8.40</w:t>
            </w:r>
            <w:r w:rsidRPr="00AA743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;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0ED7F" w14:textId="41396A38" w:rsidR="00CC110A" w:rsidRPr="00CC110A" w:rsidRDefault="00CC110A" w:rsidP="00AA743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C11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3.38</w:t>
            </w:r>
            <w:r w:rsidR="00AA7431" w:rsidRPr="00AA743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]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40623" w14:textId="77777777" w:rsidR="00CC110A" w:rsidRPr="00CC110A" w:rsidRDefault="00CC110A" w:rsidP="00CC11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C6739" w14:textId="77777777" w:rsidR="00CC110A" w:rsidRPr="00CC110A" w:rsidRDefault="00CC110A" w:rsidP="00CC11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C11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1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0CEF2" w14:textId="77777777" w:rsidR="00CC110A" w:rsidRPr="00CC110A" w:rsidRDefault="00CC110A" w:rsidP="00AA743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C11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0.2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00091" w14:textId="191B57EC" w:rsidR="00CC110A" w:rsidRPr="00CC110A" w:rsidRDefault="00AA7431" w:rsidP="00CC11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A743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[</w:t>
            </w:r>
            <w:r w:rsidR="00CC110A" w:rsidRPr="00CC11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3.71</w:t>
            </w:r>
            <w:r w:rsidRPr="00AA743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;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28EAC" w14:textId="0A067BAA" w:rsidR="00CC110A" w:rsidRPr="00CC110A" w:rsidRDefault="00CC110A" w:rsidP="00AA743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C11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6.72</w:t>
            </w:r>
            <w:r w:rsidR="00AA7431" w:rsidRPr="00AA743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]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827B6" w14:textId="77777777" w:rsidR="00CC110A" w:rsidRPr="00CC110A" w:rsidRDefault="00CC110A" w:rsidP="00CC11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8590C" w14:textId="77777777" w:rsidR="00CC110A" w:rsidRPr="00CC110A" w:rsidRDefault="00CC110A" w:rsidP="00CC11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C11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6</w:t>
            </w:r>
          </w:p>
        </w:tc>
        <w:tc>
          <w:tcPr>
            <w:tcW w:w="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CD25D" w14:textId="77777777" w:rsidR="00CC110A" w:rsidRPr="00CC110A" w:rsidRDefault="00CC110A" w:rsidP="00AA743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C11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1.54</w:t>
            </w:r>
          </w:p>
        </w:tc>
        <w:tc>
          <w:tcPr>
            <w:tcW w:w="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F0BB0" w14:textId="2D556CC2" w:rsidR="00CC110A" w:rsidRPr="00CC110A" w:rsidRDefault="00AA7431" w:rsidP="00CC11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A743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[</w:t>
            </w:r>
            <w:r w:rsidR="00CC110A" w:rsidRPr="00CC11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6.94</w:t>
            </w:r>
            <w:r w:rsidRPr="00AA743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;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00082" w14:textId="413A094C" w:rsidR="00CC110A" w:rsidRPr="00CC110A" w:rsidRDefault="00CC110A" w:rsidP="00AA743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C11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6.98</w:t>
            </w:r>
            <w:r w:rsidR="00AA7431" w:rsidRPr="00AA743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]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03D17" w14:textId="77777777" w:rsidR="00CC110A" w:rsidRPr="00CC110A" w:rsidRDefault="00CC110A" w:rsidP="00CC11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473BB" w14:textId="77777777" w:rsidR="00CC110A" w:rsidRPr="00CC110A" w:rsidRDefault="00CC110A" w:rsidP="00CC11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C11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8C35C" w14:textId="77777777" w:rsidR="00CC110A" w:rsidRPr="00CC110A" w:rsidRDefault="00CC110A" w:rsidP="00AA743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C11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5.7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B6A60" w14:textId="779F0367" w:rsidR="00CC110A" w:rsidRPr="00CC110A" w:rsidRDefault="00AA7431" w:rsidP="00AA743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A743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[</w:t>
            </w:r>
            <w:r w:rsidR="00CC110A" w:rsidRPr="00CC11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2.48</w:t>
            </w:r>
            <w:r w:rsidRPr="00AA743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;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CC96D" w14:textId="0F1B90E3" w:rsidR="00CC110A" w:rsidRPr="00CC110A" w:rsidRDefault="00CC110A" w:rsidP="00AA743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C11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1.56</w:t>
            </w:r>
            <w:r w:rsidR="00AA7431" w:rsidRPr="00AA743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]</w:t>
            </w:r>
          </w:p>
        </w:tc>
      </w:tr>
      <w:tr w:rsidR="00AA7431" w:rsidRPr="00AA7431" w14:paraId="3BC805EA" w14:textId="77777777" w:rsidTr="00AA7431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18BFF" w14:textId="77777777" w:rsidR="00CC110A" w:rsidRPr="00CC110A" w:rsidRDefault="00CC110A" w:rsidP="00CC110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C11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Mild (5-9)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49A0B" w14:textId="77777777" w:rsidR="00CC110A" w:rsidRPr="00CC110A" w:rsidRDefault="00CC110A" w:rsidP="00CC11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C11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76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65AC3" w14:textId="77777777" w:rsidR="00CC110A" w:rsidRPr="00CC110A" w:rsidRDefault="00CC110A" w:rsidP="00AA743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C11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8.5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4983F" w14:textId="641BBF7D" w:rsidR="00CC110A" w:rsidRPr="00CC110A" w:rsidRDefault="00AA7431" w:rsidP="00CC11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A743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[</w:t>
            </w:r>
            <w:r w:rsidR="00CC110A" w:rsidRPr="00CC11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6.09</w:t>
            </w:r>
            <w:r w:rsidRPr="00AA743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;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18592" w14:textId="52ACAEE0" w:rsidR="00CC110A" w:rsidRPr="00CC110A" w:rsidRDefault="00CC110A" w:rsidP="00AA743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C11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1.02</w:t>
            </w:r>
            <w:r w:rsidR="00AA7431" w:rsidRPr="00AA743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]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E2654" w14:textId="77777777" w:rsidR="00CC110A" w:rsidRPr="00CC110A" w:rsidRDefault="00CC110A" w:rsidP="00CC11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13AC2" w14:textId="77777777" w:rsidR="00CC110A" w:rsidRPr="00CC110A" w:rsidRDefault="00CC110A" w:rsidP="00CC11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C11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7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800F0" w14:textId="77777777" w:rsidR="00CC110A" w:rsidRPr="00CC110A" w:rsidRDefault="00CC110A" w:rsidP="00AA743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C11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3.0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8D692" w14:textId="71E46F12" w:rsidR="00CC110A" w:rsidRPr="00CC110A" w:rsidRDefault="00AA7431" w:rsidP="00CC11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A743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[</w:t>
            </w:r>
            <w:r w:rsidR="00CC110A" w:rsidRPr="00CC11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7.20</w:t>
            </w:r>
            <w:r w:rsidRPr="00AA743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;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C81A5" w14:textId="22A40953" w:rsidR="00CC110A" w:rsidRPr="00CC110A" w:rsidRDefault="00CC110A" w:rsidP="00AA743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C11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9.45</w:t>
            </w:r>
            <w:r w:rsidR="00AA7431" w:rsidRPr="00AA743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]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67248" w14:textId="77777777" w:rsidR="00CC110A" w:rsidRPr="00CC110A" w:rsidRDefault="00CC110A" w:rsidP="00CC11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AF7BD" w14:textId="77777777" w:rsidR="00CC110A" w:rsidRPr="00CC110A" w:rsidRDefault="00CC110A" w:rsidP="00CC11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C11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98</w:t>
            </w:r>
          </w:p>
        </w:tc>
        <w:tc>
          <w:tcPr>
            <w:tcW w:w="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F07B8" w14:textId="77777777" w:rsidR="00CC110A" w:rsidRPr="00CC110A" w:rsidRDefault="00CC110A" w:rsidP="00AA743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C11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7.69</w:t>
            </w:r>
          </w:p>
        </w:tc>
        <w:tc>
          <w:tcPr>
            <w:tcW w:w="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7F3A2" w14:textId="12DC6D2F" w:rsidR="00CC110A" w:rsidRPr="00CC110A" w:rsidRDefault="00AA7431" w:rsidP="00CC11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A743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[</w:t>
            </w:r>
            <w:r w:rsidR="00CC110A" w:rsidRPr="00CC11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1.98</w:t>
            </w:r>
            <w:r w:rsidRPr="00AA743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;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A8D3B" w14:textId="6A8372A3" w:rsidR="00CC110A" w:rsidRPr="00CC110A" w:rsidRDefault="00CC110A" w:rsidP="00AA743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C11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3.77</w:t>
            </w:r>
            <w:r w:rsidR="00AA7431" w:rsidRPr="00AA743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]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8E22E" w14:textId="77777777" w:rsidR="00CC110A" w:rsidRPr="00CC110A" w:rsidRDefault="00CC110A" w:rsidP="00CC11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9DF12" w14:textId="77777777" w:rsidR="00CC110A" w:rsidRPr="00CC110A" w:rsidRDefault="00CC110A" w:rsidP="00CC11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C11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F7FA4" w14:textId="77777777" w:rsidR="00CC110A" w:rsidRPr="00CC110A" w:rsidRDefault="00CC110A" w:rsidP="00AA743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C11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3.8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0A912" w14:textId="2A528E6A" w:rsidR="00CC110A" w:rsidRPr="00CC110A" w:rsidRDefault="00AA7431" w:rsidP="00AA743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A743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[</w:t>
            </w:r>
            <w:r w:rsidR="00CC110A" w:rsidRPr="00CC11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3.07</w:t>
            </w:r>
            <w:r w:rsidRPr="00AA743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;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2DFFE" w14:textId="17395FC4" w:rsidR="00CC110A" w:rsidRPr="00CC110A" w:rsidRDefault="00CC110A" w:rsidP="00AA743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C11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9.38</w:t>
            </w:r>
            <w:r w:rsidR="00AA7431" w:rsidRPr="00AA743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]</w:t>
            </w:r>
          </w:p>
        </w:tc>
      </w:tr>
      <w:tr w:rsidR="00AA7431" w:rsidRPr="00AA7431" w14:paraId="6693B661" w14:textId="77777777" w:rsidTr="00AA7431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7B88E" w14:textId="77777777" w:rsidR="00CC110A" w:rsidRPr="00CC110A" w:rsidRDefault="00CC110A" w:rsidP="00CC110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C11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Moderate (10-14)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FCB31" w14:textId="77777777" w:rsidR="00CC110A" w:rsidRPr="00CC110A" w:rsidRDefault="00CC110A" w:rsidP="00CC11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C11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1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30C11" w14:textId="77777777" w:rsidR="00CC110A" w:rsidRPr="00CC110A" w:rsidRDefault="00CC110A" w:rsidP="00AA743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C11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4.0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2A5FD" w14:textId="0390C680" w:rsidR="00CC110A" w:rsidRPr="00CC110A" w:rsidRDefault="00AA7431" w:rsidP="00CC11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A743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[</w:t>
            </w:r>
            <w:r w:rsidR="00CC110A" w:rsidRPr="00CC11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2.37</w:t>
            </w:r>
            <w:r w:rsidRPr="00AA743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;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6D57E" w14:textId="45BD9A9F" w:rsidR="00CC110A" w:rsidRPr="00CC110A" w:rsidRDefault="00CC110A" w:rsidP="00AA743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C11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5.90</w:t>
            </w:r>
            <w:r w:rsidR="00AA7431" w:rsidRPr="00AA743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]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922E8" w14:textId="77777777" w:rsidR="00CC110A" w:rsidRPr="00CC110A" w:rsidRDefault="00CC110A" w:rsidP="00CC11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CF9D8" w14:textId="77777777" w:rsidR="00CC110A" w:rsidRPr="00CC110A" w:rsidRDefault="00CC110A" w:rsidP="00CC11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C11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9ABF6" w14:textId="77777777" w:rsidR="00CC110A" w:rsidRPr="00CC110A" w:rsidRDefault="00CC110A" w:rsidP="00AA743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C11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1.4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6C3B2" w14:textId="6385EB5D" w:rsidR="00CC110A" w:rsidRPr="00CC110A" w:rsidRDefault="00AA7431" w:rsidP="00CC11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A743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[</w:t>
            </w:r>
            <w:r w:rsidR="00CC110A" w:rsidRPr="00CC11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7.90</w:t>
            </w:r>
            <w:r w:rsidRPr="00AA743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;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E80DF" w14:textId="40414294" w:rsidR="00CC110A" w:rsidRPr="00CC110A" w:rsidRDefault="00CC110A" w:rsidP="00AA743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C11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6.32</w:t>
            </w:r>
            <w:r w:rsidR="00AA7431" w:rsidRPr="00AA743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]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2B27F" w14:textId="77777777" w:rsidR="00CC110A" w:rsidRPr="00CC110A" w:rsidRDefault="00CC110A" w:rsidP="00CC11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6708E" w14:textId="77777777" w:rsidR="00CC110A" w:rsidRPr="00CC110A" w:rsidRDefault="00CC110A" w:rsidP="00CC11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C11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64</w:t>
            </w:r>
          </w:p>
        </w:tc>
        <w:tc>
          <w:tcPr>
            <w:tcW w:w="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8B6D3" w14:textId="77777777" w:rsidR="00CC110A" w:rsidRPr="00CC110A" w:rsidRDefault="00CC110A" w:rsidP="00AA743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C11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4.62</w:t>
            </w:r>
          </w:p>
        </w:tc>
        <w:tc>
          <w:tcPr>
            <w:tcW w:w="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AA22F" w14:textId="688A0B32" w:rsidR="00CC110A" w:rsidRPr="00CC110A" w:rsidRDefault="00AA7431" w:rsidP="00CC11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A743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[</w:t>
            </w:r>
            <w:r w:rsidR="00CC110A" w:rsidRPr="00CC11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9.74</w:t>
            </w:r>
            <w:r w:rsidRPr="00AA743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;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CA8BC" w14:textId="4FD1C2BC" w:rsidR="00CC110A" w:rsidRPr="00CC110A" w:rsidRDefault="00CC110A" w:rsidP="00AA743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C11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0.24</w:t>
            </w:r>
            <w:r w:rsidR="00AA7431" w:rsidRPr="00AA743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]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20EF6" w14:textId="77777777" w:rsidR="00CC110A" w:rsidRPr="00CC110A" w:rsidRDefault="00CC110A" w:rsidP="00CC11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4C4F6" w14:textId="77777777" w:rsidR="00CC110A" w:rsidRPr="00CC110A" w:rsidRDefault="00CC110A" w:rsidP="00CC11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C11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50A28" w14:textId="77777777" w:rsidR="00CC110A" w:rsidRPr="00CC110A" w:rsidRDefault="00CC110A" w:rsidP="00AA743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C11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0.9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34C83" w14:textId="3C2E460F" w:rsidR="00CC110A" w:rsidRPr="00CC110A" w:rsidRDefault="00AA7431" w:rsidP="00AA743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A743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[</w:t>
            </w:r>
            <w:r w:rsidR="00CC110A" w:rsidRPr="00CC11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8.60</w:t>
            </w:r>
            <w:r w:rsidRPr="00AA743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;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B2F55" w14:textId="2D0440DE" w:rsidR="00CC110A" w:rsidRPr="00CC110A" w:rsidRDefault="00CC110A" w:rsidP="00AA743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C11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6.80</w:t>
            </w:r>
            <w:r w:rsidR="00AA7431" w:rsidRPr="00AA743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]</w:t>
            </w:r>
          </w:p>
        </w:tc>
      </w:tr>
      <w:tr w:rsidR="00AA7431" w:rsidRPr="00AA7431" w14:paraId="7E336011" w14:textId="77777777" w:rsidTr="00AA7431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893A9" w14:textId="77777777" w:rsidR="00CC110A" w:rsidRPr="00CC110A" w:rsidRDefault="00CC110A" w:rsidP="00CC110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C11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evere (15-21)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58DDD" w14:textId="77777777" w:rsidR="00CC110A" w:rsidRPr="00CC110A" w:rsidRDefault="00CC110A" w:rsidP="00CC11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C11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98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03E76" w14:textId="77777777" w:rsidR="00CC110A" w:rsidRPr="00CC110A" w:rsidRDefault="00CC110A" w:rsidP="00AA743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C11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6.5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91346" w14:textId="7EDD1C3A" w:rsidR="00CC110A" w:rsidRPr="00CC110A" w:rsidRDefault="00AA7431" w:rsidP="00CC11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A743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[</w:t>
            </w:r>
            <w:r w:rsidR="00CC110A" w:rsidRPr="00CC11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.41</w:t>
            </w:r>
            <w:r w:rsidRPr="00AA743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;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55F8A" w14:textId="15E19809" w:rsidR="00CC110A" w:rsidRPr="00CC110A" w:rsidRDefault="00CC110A" w:rsidP="00AA743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C11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7.93</w:t>
            </w:r>
            <w:r w:rsidR="00AA7431" w:rsidRPr="00AA743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]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EF565" w14:textId="77777777" w:rsidR="00CC110A" w:rsidRPr="00CC110A" w:rsidRDefault="00CC110A" w:rsidP="00CC11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8E960" w14:textId="77777777" w:rsidR="00CC110A" w:rsidRPr="00CC110A" w:rsidRDefault="00CC110A" w:rsidP="00CC11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C11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DDEDE" w14:textId="77777777" w:rsidR="00CC110A" w:rsidRPr="00CC110A" w:rsidRDefault="00CC110A" w:rsidP="00AA743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C11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.2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BC011" w14:textId="23A3494C" w:rsidR="00CC110A" w:rsidRPr="00CC110A" w:rsidRDefault="00AA7431" w:rsidP="00CC11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A743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[</w:t>
            </w:r>
            <w:r w:rsidR="00CC110A" w:rsidRPr="00CC11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.02</w:t>
            </w:r>
            <w:r w:rsidRPr="00AA743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;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428B6" w14:textId="4D6BEBC8" w:rsidR="00CC110A" w:rsidRPr="00CC110A" w:rsidRDefault="00CC110A" w:rsidP="00AA743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C11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9.10</w:t>
            </w:r>
            <w:r w:rsidR="00AA7431" w:rsidRPr="00AA743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]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AB477" w14:textId="77777777" w:rsidR="00CC110A" w:rsidRPr="00CC110A" w:rsidRDefault="00CC110A" w:rsidP="00CC11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A3E13" w14:textId="77777777" w:rsidR="00CC110A" w:rsidRPr="00CC110A" w:rsidRDefault="00CC110A" w:rsidP="00CC11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C11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2</w:t>
            </w:r>
          </w:p>
        </w:tc>
        <w:tc>
          <w:tcPr>
            <w:tcW w:w="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C610E" w14:textId="77777777" w:rsidR="00CC110A" w:rsidRPr="00CC110A" w:rsidRDefault="00CC110A" w:rsidP="00AA743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C11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6.15</w:t>
            </w:r>
          </w:p>
        </w:tc>
        <w:tc>
          <w:tcPr>
            <w:tcW w:w="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41D32" w14:textId="3FC0F529" w:rsidR="00CC110A" w:rsidRPr="00CC110A" w:rsidRDefault="00AA7431" w:rsidP="00CC11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A743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[</w:t>
            </w:r>
            <w:r w:rsidR="00CC110A" w:rsidRPr="00CC11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2.15</w:t>
            </w:r>
            <w:r w:rsidRPr="00AA743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;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0C919" w14:textId="3D28993D" w:rsidR="00CC110A" w:rsidRPr="00CC110A" w:rsidRDefault="00CC110A" w:rsidP="00AA743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C11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1.17</w:t>
            </w:r>
            <w:r w:rsidR="00AA7431" w:rsidRPr="00AA743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]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FBE4A" w14:textId="77777777" w:rsidR="00CC110A" w:rsidRPr="00CC110A" w:rsidRDefault="00CC110A" w:rsidP="00CC11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4008A" w14:textId="77777777" w:rsidR="00CC110A" w:rsidRPr="00CC110A" w:rsidRDefault="00CC110A" w:rsidP="00CC11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C11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577EF" w14:textId="77777777" w:rsidR="00CC110A" w:rsidRPr="00CC110A" w:rsidRDefault="00CC110A" w:rsidP="00AA743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C11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9.5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708CF" w14:textId="56428736" w:rsidR="00CC110A" w:rsidRPr="00CC110A" w:rsidRDefault="00AA7431" w:rsidP="00AA743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A743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[</w:t>
            </w:r>
            <w:r w:rsidR="00CC110A" w:rsidRPr="00CC11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.51</w:t>
            </w:r>
            <w:r w:rsidRPr="00AA743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;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99FC7" w14:textId="66823A52" w:rsidR="00CC110A" w:rsidRPr="00CC110A" w:rsidRDefault="00CC110A" w:rsidP="00AA743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C11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3.33</w:t>
            </w:r>
            <w:r w:rsidR="00AA7431" w:rsidRPr="00AA743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]</w:t>
            </w:r>
          </w:p>
        </w:tc>
      </w:tr>
      <w:tr w:rsidR="00AA7431" w:rsidRPr="00AA7431" w14:paraId="7D1C1097" w14:textId="77777777" w:rsidTr="00AA7431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97705" w14:textId="77777777" w:rsidR="00CC110A" w:rsidRPr="00CC110A" w:rsidRDefault="00CC110A" w:rsidP="00CC110A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CC110A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  <w:t>Mean anxiety score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7C49E" w14:textId="77777777" w:rsidR="00CC110A" w:rsidRPr="00CC110A" w:rsidRDefault="00CC110A" w:rsidP="00CC110A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EDE62" w14:textId="77777777" w:rsidR="00CC110A" w:rsidRPr="00CC110A" w:rsidRDefault="00CC110A" w:rsidP="00AA7431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CC110A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  <w:t>6.2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6082E" w14:textId="4C9157AB" w:rsidR="00CC110A" w:rsidRPr="00CC110A" w:rsidRDefault="00AA7431" w:rsidP="00CC110A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AA7431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  <w:t>[</w:t>
            </w:r>
            <w:r w:rsidR="00CC110A" w:rsidRPr="00CC110A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  <w:t>6.04</w:t>
            </w:r>
            <w:r w:rsidRPr="00AA7431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  <w:t>;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4977D" w14:textId="0A9255AF" w:rsidR="00CC110A" w:rsidRPr="00CC110A" w:rsidRDefault="00CC110A" w:rsidP="00AA7431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CC110A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  <w:t>6.51</w:t>
            </w:r>
            <w:r w:rsidR="00AA7431" w:rsidRPr="00AA7431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  <w:t>]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47AE5" w14:textId="77777777" w:rsidR="00CC110A" w:rsidRPr="00CC110A" w:rsidRDefault="00CC110A" w:rsidP="00CC110A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B468E" w14:textId="77777777" w:rsidR="00CC110A" w:rsidRPr="00CC110A" w:rsidRDefault="00CC110A" w:rsidP="00CC110A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EAB99" w14:textId="77777777" w:rsidR="00CC110A" w:rsidRPr="00CC110A" w:rsidRDefault="00CC110A" w:rsidP="00AA7431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CC110A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  <w:t>5.3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9F542" w14:textId="4A3F9B69" w:rsidR="00CC110A" w:rsidRPr="00CC110A" w:rsidRDefault="00AA7431" w:rsidP="00CC11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A743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[</w:t>
            </w:r>
            <w:r w:rsidR="00CC110A" w:rsidRPr="00CC11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.75</w:t>
            </w:r>
            <w:r w:rsidRPr="00AA743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;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2B54E" w14:textId="7980633C" w:rsidR="00CC110A" w:rsidRPr="00CC110A" w:rsidRDefault="00CC110A" w:rsidP="00AA743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C11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.99</w:t>
            </w:r>
            <w:r w:rsidR="00AA7431" w:rsidRPr="00AA743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]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21A06" w14:textId="77777777" w:rsidR="00CC110A" w:rsidRPr="00CC110A" w:rsidRDefault="00CC110A" w:rsidP="00CC11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D23DB" w14:textId="77777777" w:rsidR="00CC110A" w:rsidRPr="00CC110A" w:rsidRDefault="00CC110A" w:rsidP="00CC110A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573EF" w14:textId="77777777" w:rsidR="00CC110A" w:rsidRPr="00CC110A" w:rsidRDefault="00CC110A" w:rsidP="00AA7431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CC110A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  <w:t>8.93</w:t>
            </w:r>
          </w:p>
        </w:tc>
        <w:tc>
          <w:tcPr>
            <w:tcW w:w="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D568B" w14:textId="31F2840F" w:rsidR="00CC110A" w:rsidRPr="00CC110A" w:rsidRDefault="00AA7431" w:rsidP="00CC110A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AA7431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  <w:t>[</w:t>
            </w:r>
            <w:r w:rsidR="00CC110A" w:rsidRPr="00CC110A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  <w:t>8.28</w:t>
            </w:r>
            <w:r w:rsidRPr="00AA7431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  <w:t>;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DC740" w14:textId="598B8510" w:rsidR="00CC110A" w:rsidRPr="00CC110A" w:rsidRDefault="00CC110A" w:rsidP="00AA7431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CC110A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  <w:t>9.59</w:t>
            </w:r>
            <w:r w:rsidR="00AA7431" w:rsidRPr="00AA7431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  <w:t>]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190ED" w14:textId="77777777" w:rsidR="00CC110A" w:rsidRPr="00CC110A" w:rsidRDefault="00CC110A" w:rsidP="00CC110A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1DA84" w14:textId="77777777" w:rsidR="00CC110A" w:rsidRPr="00CC110A" w:rsidRDefault="00CC110A" w:rsidP="00CC110A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8F50F" w14:textId="77777777" w:rsidR="00CC110A" w:rsidRPr="00CC110A" w:rsidRDefault="00CC110A" w:rsidP="00AA7431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CC110A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  <w:t>7.9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E2B00" w14:textId="514A13AF" w:rsidR="00CC110A" w:rsidRPr="00CC110A" w:rsidRDefault="00AA7431" w:rsidP="00AA743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A743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[</w:t>
            </w:r>
            <w:r w:rsidR="00CC110A" w:rsidRPr="00CC11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6.10</w:t>
            </w:r>
            <w:r w:rsidRPr="00AA743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;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45DB7" w14:textId="4C29467E" w:rsidR="00CC110A" w:rsidRPr="00CC110A" w:rsidRDefault="00CC110A" w:rsidP="00AA743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C11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9.71</w:t>
            </w:r>
            <w:r w:rsidR="00AA7431" w:rsidRPr="00AA743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]</w:t>
            </w:r>
          </w:p>
        </w:tc>
      </w:tr>
      <w:tr w:rsidR="00AA7431" w:rsidRPr="00AA7431" w14:paraId="17CE1917" w14:textId="77777777" w:rsidTr="00AA7431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F9F4F" w14:textId="77777777" w:rsidR="00AA7431" w:rsidRDefault="00CC110A" w:rsidP="00CC110A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CC11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Depression</w:t>
            </w:r>
          </w:p>
          <w:p w14:paraId="38B56C43" w14:textId="6549F476" w:rsidR="00CC110A" w:rsidRPr="00CC110A" w:rsidRDefault="00AA7431" w:rsidP="00CC110A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(PHQ-9)</w:t>
            </w:r>
            <w:r w:rsidR="00CC110A" w:rsidRPr="00CC11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: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7267A" w14:textId="77777777" w:rsidR="00CC110A" w:rsidRPr="00CC110A" w:rsidRDefault="00CC110A" w:rsidP="00CC110A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BCB84" w14:textId="77777777" w:rsidR="00CC110A" w:rsidRPr="00CC110A" w:rsidRDefault="00CC110A" w:rsidP="00AA7431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B85CF" w14:textId="77777777" w:rsidR="00CC110A" w:rsidRPr="00CC110A" w:rsidRDefault="00CC110A" w:rsidP="00CC110A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91D88" w14:textId="77777777" w:rsidR="00CC110A" w:rsidRPr="00CC110A" w:rsidRDefault="00CC110A" w:rsidP="00AA7431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EC140" w14:textId="77777777" w:rsidR="00CC110A" w:rsidRPr="00CC110A" w:rsidRDefault="00CC110A" w:rsidP="00CC110A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87BBB" w14:textId="77777777" w:rsidR="00CC110A" w:rsidRPr="00CC110A" w:rsidRDefault="00CC110A" w:rsidP="00CC110A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F99B7" w14:textId="77777777" w:rsidR="00CC110A" w:rsidRPr="00CC110A" w:rsidRDefault="00CC110A" w:rsidP="00AA7431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8C0B9" w14:textId="77777777" w:rsidR="00CC110A" w:rsidRPr="00CC110A" w:rsidRDefault="00CC110A" w:rsidP="00CC110A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385F" w14:textId="77777777" w:rsidR="00CC110A" w:rsidRPr="00CC110A" w:rsidRDefault="00CC110A" w:rsidP="00AA7431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D7314" w14:textId="77777777" w:rsidR="00CC110A" w:rsidRPr="00CC110A" w:rsidRDefault="00CC110A" w:rsidP="00CC110A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47339" w14:textId="77777777" w:rsidR="00CC110A" w:rsidRPr="00CC110A" w:rsidRDefault="00CC110A" w:rsidP="00CC110A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52AF2" w14:textId="77777777" w:rsidR="00CC110A" w:rsidRPr="00CC110A" w:rsidRDefault="00CC110A" w:rsidP="00AA7431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D6C91" w14:textId="77777777" w:rsidR="00CC110A" w:rsidRPr="00CC110A" w:rsidRDefault="00CC110A" w:rsidP="00CC110A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ACAAC" w14:textId="77777777" w:rsidR="00CC110A" w:rsidRPr="00CC110A" w:rsidRDefault="00CC110A" w:rsidP="00AA7431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DF3B6" w14:textId="77777777" w:rsidR="00CC110A" w:rsidRPr="00CC110A" w:rsidRDefault="00CC110A" w:rsidP="00CC110A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B750B" w14:textId="77777777" w:rsidR="00CC110A" w:rsidRPr="00CC110A" w:rsidRDefault="00CC110A" w:rsidP="00CC110A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5FE5D" w14:textId="77777777" w:rsidR="00CC110A" w:rsidRPr="00CC110A" w:rsidRDefault="00CC110A" w:rsidP="00AA7431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C07B0" w14:textId="77777777" w:rsidR="00CC110A" w:rsidRPr="00CC110A" w:rsidRDefault="00CC110A" w:rsidP="00AA7431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F8C81" w14:textId="77777777" w:rsidR="00CC110A" w:rsidRPr="00CC110A" w:rsidRDefault="00CC110A" w:rsidP="00AA7431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</w:tr>
      <w:tr w:rsidR="00AA7431" w:rsidRPr="00AA7431" w14:paraId="2B4027AE" w14:textId="77777777" w:rsidTr="00AA7431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5543B" w14:textId="77777777" w:rsidR="00CC110A" w:rsidRPr="00CC110A" w:rsidRDefault="00CC110A" w:rsidP="00CC110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C11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Minimal (0-4)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D4335" w14:textId="77777777" w:rsidR="00CC110A" w:rsidRPr="00CC110A" w:rsidRDefault="00CC110A" w:rsidP="00CC11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C11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4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8380D" w14:textId="77777777" w:rsidR="00CC110A" w:rsidRPr="00CC110A" w:rsidRDefault="00CC110A" w:rsidP="00AA743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C11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6.3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AFE7F" w14:textId="63805031" w:rsidR="00CC110A" w:rsidRPr="00CC110A" w:rsidRDefault="00AA7431" w:rsidP="00CC11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A743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[</w:t>
            </w:r>
            <w:r w:rsidR="00CC110A" w:rsidRPr="00CC11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3.98</w:t>
            </w:r>
            <w:r w:rsidRPr="00AA743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;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23BAE" w14:textId="2AEDC7D5" w:rsidR="00CC110A" w:rsidRPr="00CC110A" w:rsidRDefault="00CC110A" w:rsidP="00AA743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C11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8.86</w:t>
            </w:r>
            <w:r w:rsidR="00AA7431" w:rsidRPr="00AA743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]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87D05" w14:textId="77777777" w:rsidR="00CC110A" w:rsidRPr="00CC110A" w:rsidRDefault="00CC110A" w:rsidP="00CC11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0F791" w14:textId="77777777" w:rsidR="00CC110A" w:rsidRPr="00CC110A" w:rsidRDefault="00CC110A" w:rsidP="00CC11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C11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9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64BD7" w14:textId="77777777" w:rsidR="00CC110A" w:rsidRPr="00CC110A" w:rsidRDefault="00CC110A" w:rsidP="00AA743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C11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0.0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872F7" w14:textId="0539EAD5" w:rsidR="00CC110A" w:rsidRPr="00CC110A" w:rsidRDefault="00AA7431" w:rsidP="00CC11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A743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[</w:t>
            </w:r>
            <w:r w:rsidR="00CC110A" w:rsidRPr="00CC11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3.88</w:t>
            </w:r>
            <w:r w:rsidRPr="00AA743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;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F2AE0" w14:textId="0A8A5F8D" w:rsidR="00CC110A" w:rsidRPr="00CC110A" w:rsidRDefault="00CC110A" w:rsidP="00AA743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C11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6.63</w:t>
            </w:r>
            <w:r w:rsidR="00AA7431" w:rsidRPr="00AA743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]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C8F3E" w14:textId="77777777" w:rsidR="00CC110A" w:rsidRPr="00CC110A" w:rsidRDefault="00CC110A" w:rsidP="00CC11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01C62" w14:textId="77777777" w:rsidR="00CC110A" w:rsidRPr="00CC110A" w:rsidRDefault="00CC110A" w:rsidP="00CC11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C11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9</w:t>
            </w:r>
          </w:p>
        </w:tc>
        <w:tc>
          <w:tcPr>
            <w:tcW w:w="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DB3CB" w14:textId="77777777" w:rsidR="00CC110A" w:rsidRPr="00CC110A" w:rsidRDefault="00CC110A" w:rsidP="00AA743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C11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5.00</w:t>
            </w:r>
          </w:p>
        </w:tc>
        <w:tc>
          <w:tcPr>
            <w:tcW w:w="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74492" w14:textId="2F10C8C2" w:rsidR="00CC110A" w:rsidRPr="00CC110A" w:rsidRDefault="00AA7431" w:rsidP="00CC11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A743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[</w:t>
            </w:r>
            <w:r w:rsidR="00CC110A" w:rsidRPr="00CC11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1.14</w:t>
            </w:r>
            <w:r w:rsidRPr="00AA743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;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E5600" w14:textId="587C90BA" w:rsidR="00CC110A" w:rsidRPr="00CC110A" w:rsidRDefault="00CC110A" w:rsidP="00AA743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C11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9.90</w:t>
            </w:r>
            <w:r w:rsidR="00AA7431" w:rsidRPr="00AA743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]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62A59" w14:textId="77777777" w:rsidR="00CC110A" w:rsidRPr="00CC110A" w:rsidRDefault="00CC110A" w:rsidP="00CC11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364FD" w14:textId="77777777" w:rsidR="00CC110A" w:rsidRPr="00CC110A" w:rsidRDefault="00CC110A" w:rsidP="00CC11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C11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9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5EA6B" w14:textId="77777777" w:rsidR="00CC110A" w:rsidRPr="00CC110A" w:rsidRDefault="00CC110A" w:rsidP="00AA743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C11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1.4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EE0AA" w14:textId="21E1FE16" w:rsidR="00CC110A" w:rsidRPr="00CC110A" w:rsidRDefault="00AA7431" w:rsidP="00AA743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A743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[</w:t>
            </w:r>
            <w:r w:rsidR="00CC110A" w:rsidRPr="00CC11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1.32</w:t>
            </w:r>
            <w:r w:rsidRPr="00AA743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;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DB2C7" w14:textId="482B9CC0" w:rsidR="00CC110A" w:rsidRPr="00CC110A" w:rsidRDefault="00CC110A" w:rsidP="00AA743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C11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6.82</w:t>
            </w:r>
            <w:r w:rsidR="00AA7431" w:rsidRPr="00AA743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]</w:t>
            </w:r>
          </w:p>
        </w:tc>
      </w:tr>
      <w:tr w:rsidR="00AA7431" w:rsidRPr="00AA7431" w14:paraId="0DD6A23A" w14:textId="77777777" w:rsidTr="00AA7431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EF835" w14:textId="77777777" w:rsidR="00CC110A" w:rsidRPr="00CC110A" w:rsidRDefault="00CC110A" w:rsidP="00CC110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C11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Mild (5-9)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4EA5D" w14:textId="77777777" w:rsidR="00CC110A" w:rsidRPr="00CC110A" w:rsidRDefault="00CC110A" w:rsidP="00CC11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C11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5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FB4D9" w14:textId="77777777" w:rsidR="00CC110A" w:rsidRPr="00CC110A" w:rsidRDefault="00CC110A" w:rsidP="00AA743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C11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7.1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9B21E" w14:textId="11CC3E57" w:rsidR="00CC110A" w:rsidRPr="00CC110A" w:rsidRDefault="00AA7431" w:rsidP="00CC11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A743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[</w:t>
            </w:r>
            <w:r w:rsidR="00CC110A" w:rsidRPr="00CC11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4.71</w:t>
            </w:r>
            <w:r w:rsidRPr="00AA743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;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2CEBC" w14:textId="7F180520" w:rsidR="00CC110A" w:rsidRPr="00CC110A" w:rsidRDefault="00CC110A" w:rsidP="00AA743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C11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9.61</w:t>
            </w:r>
            <w:r w:rsidR="00AA7431" w:rsidRPr="00AA743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]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1F815" w14:textId="77777777" w:rsidR="00CC110A" w:rsidRPr="00CC110A" w:rsidRDefault="00CC110A" w:rsidP="00CC11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72C26" w14:textId="77777777" w:rsidR="00CC110A" w:rsidRPr="00CC110A" w:rsidRDefault="00CC110A" w:rsidP="00CC11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C11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9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58493" w14:textId="77777777" w:rsidR="00CC110A" w:rsidRPr="00CC110A" w:rsidRDefault="00CC110A" w:rsidP="00AA743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C11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0.0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BBBEB" w14:textId="19F29F22" w:rsidR="00CC110A" w:rsidRPr="00CC110A" w:rsidRDefault="00AA7431" w:rsidP="00CC11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A743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[</w:t>
            </w:r>
            <w:r w:rsidR="00CC110A" w:rsidRPr="00CC11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3.88</w:t>
            </w:r>
            <w:r w:rsidRPr="00AA743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;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4E8E8" w14:textId="62B9BCBC" w:rsidR="00CC110A" w:rsidRPr="00CC110A" w:rsidRDefault="00CC110A" w:rsidP="00AA743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C11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6.63</w:t>
            </w:r>
            <w:r w:rsidR="00AA7431" w:rsidRPr="00AA743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]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7F183" w14:textId="77777777" w:rsidR="00CC110A" w:rsidRPr="00CC110A" w:rsidRDefault="00CC110A" w:rsidP="00CC11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8F147" w14:textId="77777777" w:rsidR="00CC110A" w:rsidRPr="00CC110A" w:rsidRDefault="00CC110A" w:rsidP="00CC11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C11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94</w:t>
            </w:r>
          </w:p>
        </w:tc>
        <w:tc>
          <w:tcPr>
            <w:tcW w:w="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CFD98" w14:textId="77777777" w:rsidR="00CC110A" w:rsidRPr="00CC110A" w:rsidRDefault="00CC110A" w:rsidP="00AA743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C11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6.15</w:t>
            </w:r>
          </w:p>
        </w:tc>
        <w:tc>
          <w:tcPr>
            <w:tcW w:w="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99107" w14:textId="64DDE115" w:rsidR="00CC110A" w:rsidRPr="00CC110A" w:rsidRDefault="00AA7431" w:rsidP="00CC11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A743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[</w:t>
            </w:r>
            <w:r w:rsidR="00CC110A" w:rsidRPr="00CC11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0.52</w:t>
            </w:r>
            <w:r w:rsidRPr="00AA743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;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D8717" w14:textId="3DC90836" w:rsidR="00CC110A" w:rsidRPr="00CC110A" w:rsidRDefault="00CC110A" w:rsidP="00AA743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C11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2.20</w:t>
            </w:r>
            <w:r w:rsidR="00AA7431" w:rsidRPr="00AA743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]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47D7C" w14:textId="77777777" w:rsidR="00CC110A" w:rsidRPr="00CC110A" w:rsidRDefault="00CC110A" w:rsidP="00CC11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EC8E7" w14:textId="77777777" w:rsidR="00CC110A" w:rsidRPr="00CC110A" w:rsidRDefault="00CC110A" w:rsidP="00CC11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C11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E0B01" w14:textId="77777777" w:rsidR="00CC110A" w:rsidRPr="00CC110A" w:rsidRDefault="00CC110A" w:rsidP="00AA743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C11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3.3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8EAF8" w14:textId="75DD5FD7" w:rsidR="00CC110A" w:rsidRPr="00CC110A" w:rsidRDefault="00AA7431" w:rsidP="00AA743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A743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[</w:t>
            </w:r>
            <w:r w:rsidR="00CC110A" w:rsidRPr="00CC11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0.52</w:t>
            </w:r>
            <w:r w:rsidRPr="00AA743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;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B227B" w14:textId="38344443" w:rsidR="00CC110A" w:rsidRPr="00CC110A" w:rsidRDefault="00CC110A" w:rsidP="00AA743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C11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9.20</w:t>
            </w:r>
            <w:r w:rsidR="00AA7431" w:rsidRPr="00AA743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]</w:t>
            </w:r>
          </w:p>
        </w:tc>
      </w:tr>
      <w:tr w:rsidR="00AA7431" w:rsidRPr="00AA7431" w14:paraId="144A4F41" w14:textId="77777777" w:rsidTr="00AA7431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A40DE" w14:textId="77777777" w:rsidR="00CC110A" w:rsidRPr="00CC110A" w:rsidRDefault="00CC110A" w:rsidP="00CC110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C11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Moderate (10-14)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76E85" w14:textId="77777777" w:rsidR="00CC110A" w:rsidRPr="00CC110A" w:rsidRDefault="00CC110A" w:rsidP="00CC11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C11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4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7D77A" w14:textId="77777777" w:rsidR="00CC110A" w:rsidRPr="00CC110A" w:rsidRDefault="00CC110A" w:rsidP="00AA743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C11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6.0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26A7D" w14:textId="621319A8" w:rsidR="00CC110A" w:rsidRPr="00CC110A" w:rsidRDefault="00AA7431" w:rsidP="00CC11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A743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[</w:t>
            </w:r>
            <w:r w:rsidR="00CC110A" w:rsidRPr="00CC11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4.28</w:t>
            </w:r>
            <w:r w:rsidRPr="00AA743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;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C3154" w14:textId="57899928" w:rsidR="00CC110A" w:rsidRPr="00CC110A" w:rsidRDefault="00CC110A" w:rsidP="00AA743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C11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8.00</w:t>
            </w:r>
            <w:r w:rsidR="00AA7431" w:rsidRPr="00AA743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]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D16EB" w14:textId="77777777" w:rsidR="00CC110A" w:rsidRPr="00CC110A" w:rsidRDefault="00CC110A" w:rsidP="00CC11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50013" w14:textId="77777777" w:rsidR="00CC110A" w:rsidRPr="00CC110A" w:rsidRDefault="00CC110A" w:rsidP="00CC11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C11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0B669" w14:textId="77777777" w:rsidR="00CC110A" w:rsidRPr="00CC110A" w:rsidRDefault="00CC110A" w:rsidP="00AA743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C11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2.3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2CE5D" w14:textId="0BCFA635" w:rsidR="00CC110A" w:rsidRPr="00CC110A" w:rsidRDefault="00AA7431" w:rsidP="00CC11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A743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[</w:t>
            </w:r>
            <w:r w:rsidR="00CC110A" w:rsidRPr="00CC11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8.64</w:t>
            </w:r>
            <w:r w:rsidRPr="00AA743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;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36EB2" w14:textId="11C8E304" w:rsidR="00CC110A" w:rsidRPr="00CC110A" w:rsidRDefault="00CC110A" w:rsidP="00AA743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C11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7.32</w:t>
            </w:r>
            <w:r w:rsidR="00AA7431" w:rsidRPr="00AA743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]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A8341" w14:textId="77777777" w:rsidR="00CC110A" w:rsidRPr="00CC110A" w:rsidRDefault="00CC110A" w:rsidP="00CC11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9FDE6" w14:textId="77777777" w:rsidR="00CC110A" w:rsidRPr="00CC110A" w:rsidRDefault="00CC110A" w:rsidP="00CC11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C11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6</w:t>
            </w:r>
          </w:p>
        </w:tc>
        <w:tc>
          <w:tcPr>
            <w:tcW w:w="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E3D9F" w14:textId="77777777" w:rsidR="00CC110A" w:rsidRPr="00CC110A" w:rsidRDefault="00CC110A" w:rsidP="00AA743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C11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1.54</w:t>
            </w:r>
          </w:p>
        </w:tc>
        <w:tc>
          <w:tcPr>
            <w:tcW w:w="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EA0CD" w14:textId="6C5A7240" w:rsidR="00CC110A" w:rsidRPr="00CC110A" w:rsidRDefault="00AA7431" w:rsidP="00CC11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A743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[</w:t>
            </w:r>
            <w:r w:rsidR="00CC110A" w:rsidRPr="00CC11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6.94</w:t>
            </w:r>
            <w:r w:rsidRPr="00AA743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;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BC07A" w14:textId="644CD4E2" w:rsidR="00CC110A" w:rsidRPr="00CC110A" w:rsidRDefault="00CC110A" w:rsidP="00AA743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C11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6.98</w:t>
            </w:r>
            <w:r w:rsidR="00AA7431" w:rsidRPr="00AA743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]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3C04B" w14:textId="77777777" w:rsidR="00CC110A" w:rsidRPr="00CC110A" w:rsidRDefault="00CC110A" w:rsidP="00CC11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4CB06" w14:textId="77777777" w:rsidR="00CC110A" w:rsidRPr="00CC110A" w:rsidRDefault="00CC110A" w:rsidP="00CC11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C11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D6D7D" w14:textId="77777777" w:rsidR="00CC110A" w:rsidRPr="00CC110A" w:rsidRDefault="00CC110A" w:rsidP="00AA743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C11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9.0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E12C0" w14:textId="48B2B0BE" w:rsidR="00CC110A" w:rsidRPr="00CC110A" w:rsidRDefault="00AA7431" w:rsidP="00AA743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A743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[</w:t>
            </w:r>
            <w:r w:rsidR="00CC110A" w:rsidRPr="00CC11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9.62</w:t>
            </w:r>
            <w:r w:rsidRPr="00AA743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;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22E62" w14:textId="545E140E" w:rsidR="00CC110A" w:rsidRPr="00CC110A" w:rsidRDefault="00CC110A" w:rsidP="00AA743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C11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4.22</w:t>
            </w:r>
            <w:r w:rsidR="00AA7431" w:rsidRPr="00AA743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]</w:t>
            </w:r>
          </w:p>
        </w:tc>
      </w:tr>
      <w:tr w:rsidR="00AA7431" w:rsidRPr="00AA7431" w14:paraId="44DA235F" w14:textId="77777777" w:rsidTr="00AA7431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F2870" w14:textId="77777777" w:rsidR="00CC110A" w:rsidRPr="00CC110A" w:rsidRDefault="00CC110A" w:rsidP="00CC110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C11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Moderately severe (15-19)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F1088" w14:textId="77777777" w:rsidR="00CC110A" w:rsidRPr="00CC110A" w:rsidRDefault="00CC110A" w:rsidP="00CC11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C11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0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9DB99" w14:textId="77777777" w:rsidR="00CC110A" w:rsidRPr="00CC110A" w:rsidRDefault="00CC110A" w:rsidP="00AA743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C11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6.8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A2ACF" w14:textId="5FFC032F" w:rsidR="00CC110A" w:rsidRPr="00CC110A" w:rsidRDefault="00AA7431" w:rsidP="00CC11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A743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[</w:t>
            </w:r>
            <w:r w:rsidR="00CC110A" w:rsidRPr="00CC11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.71</w:t>
            </w:r>
            <w:r w:rsidRPr="00AA743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;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91C30" w14:textId="54C5692C" w:rsidR="00CC110A" w:rsidRPr="00CC110A" w:rsidRDefault="00CC110A" w:rsidP="00AA743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C11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8.29</w:t>
            </w:r>
            <w:r w:rsidR="00AA7431" w:rsidRPr="00AA743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]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B2EA9" w14:textId="77777777" w:rsidR="00CC110A" w:rsidRPr="00CC110A" w:rsidRDefault="00CC110A" w:rsidP="00CC11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9DF57" w14:textId="77777777" w:rsidR="00CC110A" w:rsidRPr="00CC110A" w:rsidRDefault="00CC110A" w:rsidP="00CC11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C11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9CD32" w14:textId="77777777" w:rsidR="00CC110A" w:rsidRPr="00CC110A" w:rsidRDefault="00CC110A" w:rsidP="00AA743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C11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.2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1C0AB" w14:textId="38280457" w:rsidR="00CC110A" w:rsidRPr="00CC110A" w:rsidRDefault="00AA7431" w:rsidP="00CC11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A743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[</w:t>
            </w:r>
            <w:r w:rsidR="00CC110A" w:rsidRPr="00CC11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.02</w:t>
            </w:r>
            <w:r w:rsidRPr="00AA743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;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9413A" w14:textId="12ACFF40" w:rsidR="00CC110A" w:rsidRPr="00CC110A" w:rsidRDefault="00CC110A" w:rsidP="00AA743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C11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9.10</w:t>
            </w:r>
            <w:r w:rsidR="00AA7431" w:rsidRPr="00AA743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]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8377F" w14:textId="77777777" w:rsidR="00CC110A" w:rsidRPr="00CC110A" w:rsidRDefault="00CC110A" w:rsidP="00CC11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5CC7D" w14:textId="77777777" w:rsidR="00CC110A" w:rsidRPr="00CC110A" w:rsidRDefault="00CC110A" w:rsidP="00CC11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C11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0</w:t>
            </w:r>
          </w:p>
        </w:tc>
        <w:tc>
          <w:tcPr>
            <w:tcW w:w="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2D0F2" w14:textId="77777777" w:rsidR="00CC110A" w:rsidRPr="00CC110A" w:rsidRDefault="00CC110A" w:rsidP="00AA743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C11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5.38</w:t>
            </w:r>
          </w:p>
        </w:tc>
        <w:tc>
          <w:tcPr>
            <w:tcW w:w="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69F5F" w14:textId="7AC1800D" w:rsidR="00CC110A" w:rsidRPr="00CC110A" w:rsidRDefault="00AA7431" w:rsidP="00CC11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A743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[</w:t>
            </w:r>
            <w:r w:rsidR="00CC110A" w:rsidRPr="00CC11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1.47</w:t>
            </w:r>
            <w:r w:rsidRPr="00AA743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;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CAF9D" w14:textId="728FD710" w:rsidR="00CC110A" w:rsidRPr="00CC110A" w:rsidRDefault="00CC110A" w:rsidP="00AA743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C11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0.32</w:t>
            </w:r>
            <w:r w:rsidR="00AA7431" w:rsidRPr="00AA743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]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A0B67" w14:textId="77777777" w:rsidR="00CC110A" w:rsidRPr="00CC110A" w:rsidRDefault="00CC110A" w:rsidP="00CC11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44184" w14:textId="77777777" w:rsidR="00CC110A" w:rsidRPr="00CC110A" w:rsidRDefault="00CC110A" w:rsidP="00CC11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C11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2294A" w14:textId="77777777" w:rsidR="00CC110A" w:rsidRPr="00CC110A" w:rsidRDefault="00CC110A" w:rsidP="00AA743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C11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4.29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6C888" w14:textId="0A3349C2" w:rsidR="00CC110A" w:rsidRPr="00CC110A" w:rsidRDefault="00AA7431" w:rsidP="00AA743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A743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[</w:t>
            </w:r>
            <w:r w:rsidR="00CC110A" w:rsidRPr="00CC11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6.40</w:t>
            </w:r>
            <w:r w:rsidRPr="00AA743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;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802A3" w14:textId="655A4D8D" w:rsidR="00CC110A" w:rsidRPr="00CC110A" w:rsidRDefault="00CC110A" w:rsidP="00AA743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C11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8.88</w:t>
            </w:r>
            <w:r w:rsidR="00AA7431" w:rsidRPr="00AA743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]</w:t>
            </w:r>
          </w:p>
        </w:tc>
      </w:tr>
      <w:tr w:rsidR="00AA7431" w:rsidRPr="00AA7431" w14:paraId="48317C5F" w14:textId="77777777" w:rsidTr="00AA7431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BCC86" w14:textId="77777777" w:rsidR="00CC110A" w:rsidRPr="00CC110A" w:rsidRDefault="00CC110A" w:rsidP="00CC110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C11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evere (20-27)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228CA" w14:textId="77777777" w:rsidR="00CC110A" w:rsidRPr="00CC110A" w:rsidRDefault="00CC110A" w:rsidP="00CC11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C11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3ADD0" w14:textId="77777777" w:rsidR="00CC110A" w:rsidRPr="00CC110A" w:rsidRDefault="00CC110A" w:rsidP="00AA743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C11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.5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FFBFF" w14:textId="4ED1C193" w:rsidR="00CC110A" w:rsidRPr="00CC110A" w:rsidRDefault="00AA7431" w:rsidP="00CC11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A743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[</w:t>
            </w:r>
            <w:r w:rsidR="00CC110A" w:rsidRPr="00CC11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.72</w:t>
            </w:r>
            <w:r w:rsidRPr="00AA743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;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35427" w14:textId="3460AE6D" w:rsidR="00CC110A" w:rsidRPr="00CC110A" w:rsidRDefault="00CC110A" w:rsidP="00AA743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C11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.61</w:t>
            </w:r>
            <w:r w:rsidR="00AA7431" w:rsidRPr="00AA743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]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0594C" w14:textId="77777777" w:rsidR="00CC110A" w:rsidRPr="00CC110A" w:rsidRDefault="00CC110A" w:rsidP="00CC11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E9FA3" w14:textId="77777777" w:rsidR="00CC110A" w:rsidRPr="00CC110A" w:rsidRDefault="00CC110A" w:rsidP="00CC11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C11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F00C4" w14:textId="77777777" w:rsidR="00CC110A" w:rsidRPr="00CC110A" w:rsidRDefault="00CC110A" w:rsidP="00AA743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C11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.2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D1CCB" w14:textId="723B4336" w:rsidR="00CC110A" w:rsidRPr="00CC110A" w:rsidRDefault="00AA7431" w:rsidP="00CC11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A743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[</w:t>
            </w:r>
            <w:r w:rsidR="00CC110A" w:rsidRPr="00CC11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92</w:t>
            </w:r>
            <w:r w:rsidRPr="00AA743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;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67D6D" w14:textId="296494CB" w:rsidR="00CC110A" w:rsidRPr="00CC110A" w:rsidRDefault="00CC110A" w:rsidP="00AA743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C11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.20</w:t>
            </w:r>
            <w:r w:rsidR="00AA7431" w:rsidRPr="00AA743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]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684BC" w14:textId="77777777" w:rsidR="00CC110A" w:rsidRPr="00CC110A" w:rsidRDefault="00CC110A" w:rsidP="00CC11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ED460" w14:textId="77777777" w:rsidR="00CC110A" w:rsidRPr="00CC110A" w:rsidRDefault="00CC110A" w:rsidP="00CC11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C11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1</w:t>
            </w:r>
          </w:p>
        </w:tc>
        <w:tc>
          <w:tcPr>
            <w:tcW w:w="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62392" w14:textId="77777777" w:rsidR="00CC110A" w:rsidRPr="00CC110A" w:rsidRDefault="00CC110A" w:rsidP="00AA743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C11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1.92</w:t>
            </w:r>
          </w:p>
        </w:tc>
        <w:tc>
          <w:tcPr>
            <w:tcW w:w="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F5075" w14:textId="3319AAFD" w:rsidR="00CC110A" w:rsidRPr="00CC110A" w:rsidRDefault="00AA7431" w:rsidP="00CC11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A743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[</w:t>
            </w:r>
            <w:r w:rsidR="00CC110A" w:rsidRPr="00CC11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8.50</w:t>
            </w:r>
            <w:r w:rsidRPr="00AA743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;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E9018" w14:textId="133A6F69" w:rsidR="00CC110A" w:rsidRPr="00CC110A" w:rsidRDefault="00CC110A" w:rsidP="00AA743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C11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6.48</w:t>
            </w:r>
            <w:r w:rsidR="00AA7431" w:rsidRPr="00AA743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]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A984C" w14:textId="77777777" w:rsidR="00CC110A" w:rsidRPr="00CC110A" w:rsidRDefault="00CC110A" w:rsidP="00CC11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18291" w14:textId="77777777" w:rsidR="00CC110A" w:rsidRPr="00CC110A" w:rsidRDefault="00CC110A" w:rsidP="00CC11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C11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A97D1" w14:textId="77777777" w:rsidR="00CC110A" w:rsidRPr="00CC110A" w:rsidRDefault="00CC110A" w:rsidP="00AA743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C11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1.9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F0E09" w14:textId="6CA15E0E" w:rsidR="00CC110A" w:rsidRPr="00CC110A" w:rsidRDefault="00AA7431" w:rsidP="00AA743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A743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[</w:t>
            </w:r>
            <w:r w:rsidR="00CC110A" w:rsidRPr="00CC11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.91</w:t>
            </w:r>
            <w:r w:rsidRPr="00AA743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;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A3DCB" w14:textId="4DCA4F8A" w:rsidR="00CC110A" w:rsidRPr="00CC110A" w:rsidRDefault="00CC110A" w:rsidP="00AA743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C11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6.13</w:t>
            </w:r>
            <w:r w:rsidR="00AA7431" w:rsidRPr="00AA743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]</w:t>
            </w:r>
          </w:p>
        </w:tc>
      </w:tr>
      <w:tr w:rsidR="00AA7431" w:rsidRPr="00AA7431" w14:paraId="38585AB1" w14:textId="77777777" w:rsidTr="00AA7431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D2A72" w14:textId="77777777" w:rsidR="00CC110A" w:rsidRPr="00CC110A" w:rsidRDefault="00CC110A" w:rsidP="00CC110A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CC110A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  <w:t xml:space="preserve">Mean depression score 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21A67" w14:textId="77777777" w:rsidR="00CC110A" w:rsidRPr="00CC110A" w:rsidRDefault="00CC110A" w:rsidP="00CC110A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BA3BA" w14:textId="77777777" w:rsidR="00CC110A" w:rsidRPr="00CC110A" w:rsidRDefault="00CC110A" w:rsidP="00AA7431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CC110A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  <w:t>7.1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50D41" w14:textId="3166C64A" w:rsidR="00CC110A" w:rsidRPr="00CC110A" w:rsidRDefault="00AA7431" w:rsidP="00CC110A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AA7431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  <w:t>[</w:t>
            </w:r>
            <w:r w:rsidR="00CC110A" w:rsidRPr="00CC110A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  <w:t>6.91</w:t>
            </w:r>
            <w:r w:rsidRPr="00AA7431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  <w:t>;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A6C06" w14:textId="7C106595" w:rsidR="00CC110A" w:rsidRPr="00CC110A" w:rsidRDefault="00CC110A" w:rsidP="00AA7431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CC110A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  <w:t>7.46</w:t>
            </w:r>
            <w:r w:rsidR="00AA7431" w:rsidRPr="00AA7431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  <w:t>]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F1439" w14:textId="77777777" w:rsidR="00CC110A" w:rsidRPr="00CC110A" w:rsidRDefault="00CC110A" w:rsidP="00CC110A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793B7" w14:textId="77777777" w:rsidR="00CC110A" w:rsidRPr="00CC110A" w:rsidRDefault="00CC110A" w:rsidP="00CC110A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AB87B" w14:textId="77777777" w:rsidR="00CC110A" w:rsidRPr="00CC110A" w:rsidRDefault="00CC110A" w:rsidP="00AA7431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CC110A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  <w:t>6.2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44131" w14:textId="668E6500" w:rsidR="00CC110A" w:rsidRPr="00CC110A" w:rsidRDefault="00AA7431" w:rsidP="00CC11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A743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[</w:t>
            </w:r>
            <w:r w:rsidR="00CC110A" w:rsidRPr="00CC11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.60</w:t>
            </w:r>
            <w:r w:rsidRPr="00AA743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;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5CE0B" w14:textId="670E4471" w:rsidR="00CC110A" w:rsidRPr="00CC110A" w:rsidRDefault="00CC110A" w:rsidP="00AA743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C11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6.93</w:t>
            </w:r>
            <w:r w:rsidR="00AA7431" w:rsidRPr="00AA743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]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E3C4A" w14:textId="77777777" w:rsidR="00CC110A" w:rsidRPr="00CC110A" w:rsidRDefault="00CC110A" w:rsidP="00CC11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B9083" w14:textId="77777777" w:rsidR="00CC110A" w:rsidRPr="00CC110A" w:rsidRDefault="00CC110A" w:rsidP="00CC110A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3E32E" w14:textId="77777777" w:rsidR="00CC110A" w:rsidRPr="00CC110A" w:rsidRDefault="00CC110A" w:rsidP="00AA7431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CC110A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  <w:t>10.75</w:t>
            </w:r>
          </w:p>
        </w:tc>
        <w:tc>
          <w:tcPr>
            <w:tcW w:w="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F43A3" w14:textId="7B4C244D" w:rsidR="00CC110A" w:rsidRPr="00CC110A" w:rsidRDefault="00AA7431" w:rsidP="00CC110A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AA7431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  <w:t>[</w:t>
            </w:r>
            <w:r w:rsidR="00CC110A" w:rsidRPr="00CC110A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  <w:t>9.97</w:t>
            </w:r>
            <w:r w:rsidRPr="00AA7431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  <w:t>;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29B96" w14:textId="43D0C684" w:rsidR="00CC110A" w:rsidRPr="00CC110A" w:rsidRDefault="00CC110A" w:rsidP="00AA7431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CC110A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  <w:t>11.53</w:t>
            </w:r>
            <w:r w:rsidR="00AA7431" w:rsidRPr="00AA7431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  <w:t>]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77508" w14:textId="77777777" w:rsidR="00CC110A" w:rsidRPr="00CC110A" w:rsidRDefault="00CC110A" w:rsidP="00CC110A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1557A" w14:textId="77777777" w:rsidR="00CC110A" w:rsidRPr="00CC110A" w:rsidRDefault="00CC110A" w:rsidP="00CC110A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8EB2F" w14:textId="77777777" w:rsidR="00CC110A" w:rsidRPr="00CC110A" w:rsidRDefault="00CC110A" w:rsidP="00AA7431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CC110A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  <w:t>10.3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34496" w14:textId="05A24357" w:rsidR="00CC110A" w:rsidRPr="00CC110A" w:rsidRDefault="00AA7431" w:rsidP="00AA743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A743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[</w:t>
            </w:r>
            <w:r w:rsidR="00CC110A" w:rsidRPr="00CC11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8.15</w:t>
            </w:r>
            <w:r w:rsidRPr="00AA743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;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B1884" w14:textId="22BD2893" w:rsidR="00CC110A" w:rsidRPr="00CC110A" w:rsidRDefault="00CC110A" w:rsidP="00AA743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C11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2.61</w:t>
            </w:r>
            <w:r w:rsidR="00AA7431" w:rsidRPr="00AA743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]</w:t>
            </w:r>
          </w:p>
        </w:tc>
      </w:tr>
      <w:tr w:rsidR="00AA7431" w:rsidRPr="00AA7431" w14:paraId="09321D43" w14:textId="77777777" w:rsidTr="00AA7431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94598" w14:textId="77777777" w:rsidR="00AA7431" w:rsidRDefault="00CC110A" w:rsidP="00CC110A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CC11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PTSD</w:t>
            </w:r>
          </w:p>
          <w:p w14:paraId="309C10DE" w14:textId="193EA57F" w:rsidR="00CC110A" w:rsidRPr="00CC110A" w:rsidRDefault="00AA7431" w:rsidP="00CC110A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(ITQ)</w:t>
            </w:r>
            <w:r w:rsidR="00CC110A" w:rsidRPr="00CC11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: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FE2F2" w14:textId="77777777" w:rsidR="00CC110A" w:rsidRPr="00CC110A" w:rsidRDefault="00CC110A" w:rsidP="00CC110A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25700" w14:textId="77777777" w:rsidR="00CC110A" w:rsidRPr="00CC110A" w:rsidRDefault="00CC110A" w:rsidP="00AA7431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062DC" w14:textId="77777777" w:rsidR="00CC110A" w:rsidRPr="00CC110A" w:rsidRDefault="00CC110A" w:rsidP="00CC110A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D4CD0" w14:textId="77777777" w:rsidR="00CC110A" w:rsidRPr="00CC110A" w:rsidRDefault="00CC110A" w:rsidP="00AA7431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8BEED" w14:textId="77777777" w:rsidR="00CC110A" w:rsidRPr="00CC110A" w:rsidRDefault="00CC110A" w:rsidP="00CC110A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14B23" w14:textId="77777777" w:rsidR="00CC110A" w:rsidRPr="00CC110A" w:rsidRDefault="00CC110A" w:rsidP="00CC110A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C4AAA" w14:textId="77777777" w:rsidR="00CC110A" w:rsidRPr="00CC110A" w:rsidRDefault="00CC110A" w:rsidP="00AA7431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94A81" w14:textId="77777777" w:rsidR="00CC110A" w:rsidRPr="00CC110A" w:rsidRDefault="00CC110A" w:rsidP="00CC110A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BFC2D" w14:textId="77777777" w:rsidR="00CC110A" w:rsidRPr="00CC110A" w:rsidRDefault="00CC110A" w:rsidP="00AA7431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5FE7F" w14:textId="77777777" w:rsidR="00CC110A" w:rsidRPr="00CC110A" w:rsidRDefault="00CC110A" w:rsidP="00CC110A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1382A" w14:textId="77777777" w:rsidR="00CC110A" w:rsidRPr="00CC110A" w:rsidRDefault="00CC110A" w:rsidP="00CC110A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4578E" w14:textId="77777777" w:rsidR="00CC110A" w:rsidRPr="00CC110A" w:rsidRDefault="00CC110A" w:rsidP="00AA7431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FDA8B" w14:textId="77777777" w:rsidR="00CC110A" w:rsidRPr="00CC110A" w:rsidRDefault="00CC110A" w:rsidP="00CC110A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FFF5A" w14:textId="77777777" w:rsidR="00CC110A" w:rsidRPr="00CC110A" w:rsidRDefault="00CC110A" w:rsidP="00AA7431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41F72" w14:textId="77777777" w:rsidR="00CC110A" w:rsidRPr="00CC110A" w:rsidRDefault="00CC110A" w:rsidP="00CC110A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74D00" w14:textId="77777777" w:rsidR="00CC110A" w:rsidRPr="00CC110A" w:rsidRDefault="00CC110A" w:rsidP="00CC110A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1EB1D" w14:textId="77777777" w:rsidR="00CC110A" w:rsidRPr="00CC110A" w:rsidRDefault="00CC110A" w:rsidP="00AA7431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5A9F4" w14:textId="77777777" w:rsidR="00CC110A" w:rsidRPr="00CC110A" w:rsidRDefault="00CC110A" w:rsidP="00AA7431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5B733" w14:textId="77777777" w:rsidR="00CC110A" w:rsidRPr="00CC110A" w:rsidRDefault="00CC110A" w:rsidP="00AA7431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</w:tr>
      <w:tr w:rsidR="00AA7431" w:rsidRPr="00AA7431" w14:paraId="48A0FC24" w14:textId="77777777" w:rsidTr="00AA7431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93F05" w14:textId="77777777" w:rsidR="00CC110A" w:rsidRPr="00CC110A" w:rsidRDefault="00CC110A" w:rsidP="00CC110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C11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TSD symptoms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39F0D" w14:textId="77777777" w:rsidR="00CC110A" w:rsidRPr="00CC110A" w:rsidRDefault="00CC110A" w:rsidP="00CC11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C11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3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96F59" w14:textId="77777777" w:rsidR="00CC110A" w:rsidRPr="00CC110A" w:rsidRDefault="00CC110A" w:rsidP="00AA743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C11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8.9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15098" w14:textId="29620BAD" w:rsidR="00CC110A" w:rsidRPr="00CC110A" w:rsidRDefault="00AA7431" w:rsidP="00CC11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A743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[</w:t>
            </w:r>
            <w:r w:rsidR="00CC110A" w:rsidRPr="00CC11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7.51</w:t>
            </w:r>
            <w:r w:rsidRPr="00AA743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;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DB7F3" w14:textId="1C160B1A" w:rsidR="00CC110A" w:rsidRPr="00CC110A" w:rsidRDefault="00CC110A" w:rsidP="00AA743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C11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0.41</w:t>
            </w:r>
            <w:r w:rsidR="00AA7431" w:rsidRPr="00AA743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]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6D238" w14:textId="77777777" w:rsidR="00CC110A" w:rsidRPr="00CC110A" w:rsidRDefault="00CC110A" w:rsidP="00CC11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BB2BE" w14:textId="77777777" w:rsidR="00CC110A" w:rsidRPr="00CC110A" w:rsidRDefault="00CC110A" w:rsidP="00CC11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C11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4FB5E" w14:textId="77777777" w:rsidR="00CC110A" w:rsidRPr="00CC110A" w:rsidRDefault="00CC110A" w:rsidP="00AA743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C11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9.6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BFE8C" w14:textId="7FC5B0E6" w:rsidR="00CC110A" w:rsidRPr="00CC110A" w:rsidRDefault="00AA7431" w:rsidP="00CC11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A743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[</w:t>
            </w:r>
            <w:r w:rsidR="00CC110A" w:rsidRPr="00CC11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.81</w:t>
            </w:r>
            <w:r w:rsidRPr="00AA743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;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0F994" w14:textId="5FDAC6EC" w:rsidR="00CC110A" w:rsidRPr="00CC110A" w:rsidRDefault="00CC110A" w:rsidP="00AA743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C11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3.57</w:t>
            </w:r>
            <w:r w:rsidR="00AA7431" w:rsidRPr="00AA743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]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38FDC" w14:textId="77777777" w:rsidR="00CC110A" w:rsidRPr="00CC110A" w:rsidRDefault="00CC110A" w:rsidP="00CC11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2D6BE" w14:textId="77777777" w:rsidR="00CC110A" w:rsidRPr="00CC110A" w:rsidRDefault="00CC110A" w:rsidP="00CC11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C11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66</w:t>
            </w:r>
          </w:p>
        </w:tc>
        <w:tc>
          <w:tcPr>
            <w:tcW w:w="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51F78" w14:textId="77777777" w:rsidR="00CC110A" w:rsidRPr="00CC110A" w:rsidRDefault="00CC110A" w:rsidP="00AA743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C11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5.38</w:t>
            </w:r>
          </w:p>
        </w:tc>
        <w:tc>
          <w:tcPr>
            <w:tcW w:w="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546E3" w14:textId="3D518445" w:rsidR="00CC110A" w:rsidRPr="00CC110A" w:rsidRDefault="00AA7431" w:rsidP="00CC11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A743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[</w:t>
            </w:r>
            <w:r w:rsidR="00CC110A" w:rsidRPr="00CC11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0.06</w:t>
            </w:r>
            <w:r w:rsidRPr="00AA743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;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D5BE5" w14:textId="3B5C98B6" w:rsidR="00CC110A" w:rsidRPr="00CC110A" w:rsidRDefault="00CC110A" w:rsidP="00AA743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C11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0.71</w:t>
            </w:r>
            <w:r w:rsidR="00AA7431" w:rsidRPr="00AA743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]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B031C" w14:textId="77777777" w:rsidR="00CC110A" w:rsidRPr="00CC110A" w:rsidRDefault="00CC110A" w:rsidP="00CC11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3155F" w14:textId="77777777" w:rsidR="00CC110A" w:rsidRPr="00CC110A" w:rsidRDefault="00CC110A" w:rsidP="00CC11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C11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7D34D" w14:textId="77777777" w:rsidR="00CC110A" w:rsidRPr="00CC110A" w:rsidRDefault="00CC110A" w:rsidP="00AA743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C11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3.8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1F920" w14:textId="3CFE04A6" w:rsidR="00CC110A" w:rsidRPr="00CC110A" w:rsidRDefault="00AA7431" w:rsidP="00AA743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A743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[</w:t>
            </w:r>
            <w:r w:rsidR="00CC110A" w:rsidRPr="00CC11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0.38</w:t>
            </w:r>
            <w:r w:rsidRPr="00AA743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;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F3DC1" w14:textId="12996B7C" w:rsidR="00CC110A" w:rsidRPr="00CC110A" w:rsidRDefault="00CC110A" w:rsidP="00AA743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C11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7.24</w:t>
            </w:r>
            <w:r w:rsidR="00AA7431" w:rsidRPr="00AA743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]</w:t>
            </w:r>
          </w:p>
        </w:tc>
      </w:tr>
      <w:tr w:rsidR="00AA7431" w:rsidRPr="00AA7431" w14:paraId="60462AB8" w14:textId="77777777" w:rsidTr="00AA7431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513FC" w14:textId="77777777" w:rsidR="00AA7431" w:rsidRDefault="00CC110A" w:rsidP="00CC110A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CC11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Adjustment Disorder</w:t>
            </w:r>
          </w:p>
          <w:p w14:paraId="62F5C18D" w14:textId="5A0E595D" w:rsidR="00CC110A" w:rsidRPr="00CC110A" w:rsidRDefault="00AA7431" w:rsidP="00CC110A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(ADNM-8)</w:t>
            </w:r>
            <w:r w:rsidR="00CC110A" w:rsidRPr="00CC11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: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F1B36" w14:textId="77777777" w:rsidR="00CC110A" w:rsidRPr="00CC110A" w:rsidRDefault="00CC110A" w:rsidP="00CC110A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3AA0E" w14:textId="77777777" w:rsidR="00CC110A" w:rsidRPr="00CC110A" w:rsidRDefault="00CC110A" w:rsidP="00AA7431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FA0D7" w14:textId="77777777" w:rsidR="00CC110A" w:rsidRPr="00CC110A" w:rsidRDefault="00CC110A" w:rsidP="00CC110A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A5C6D" w14:textId="77777777" w:rsidR="00CC110A" w:rsidRPr="00CC110A" w:rsidRDefault="00CC110A" w:rsidP="00AA7431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8B969" w14:textId="77777777" w:rsidR="00CC110A" w:rsidRPr="00CC110A" w:rsidRDefault="00CC110A" w:rsidP="00CC110A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DB5B5" w14:textId="77777777" w:rsidR="00CC110A" w:rsidRPr="00CC110A" w:rsidRDefault="00CC110A" w:rsidP="00CC110A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09BF3" w14:textId="77777777" w:rsidR="00CC110A" w:rsidRPr="00CC110A" w:rsidRDefault="00CC110A" w:rsidP="00AA7431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B7FCA" w14:textId="77777777" w:rsidR="00CC110A" w:rsidRPr="00CC110A" w:rsidRDefault="00CC110A" w:rsidP="00CC110A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218F0" w14:textId="77777777" w:rsidR="00CC110A" w:rsidRPr="00CC110A" w:rsidRDefault="00CC110A" w:rsidP="00AA7431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37DA4" w14:textId="77777777" w:rsidR="00CC110A" w:rsidRPr="00CC110A" w:rsidRDefault="00CC110A" w:rsidP="00CC110A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7B6DF" w14:textId="77777777" w:rsidR="00CC110A" w:rsidRPr="00CC110A" w:rsidRDefault="00CC110A" w:rsidP="00CC110A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F6EFD" w14:textId="77777777" w:rsidR="00CC110A" w:rsidRPr="00CC110A" w:rsidRDefault="00CC110A" w:rsidP="00AA7431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1C1EA" w14:textId="77777777" w:rsidR="00CC110A" w:rsidRPr="00CC110A" w:rsidRDefault="00CC110A" w:rsidP="00CC110A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91E53" w14:textId="77777777" w:rsidR="00CC110A" w:rsidRPr="00CC110A" w:rsidRDefault="00CC110A" w:rsidP="00AA7431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D3AB5" w14:textId="77777777" w:rsidR="00CC110A" w:rsidRPr="00CC110A" w:rsidRDefault="00CC110A" w:rsidP="00CC110A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20273" w14:textId="77777777" w:rsidR="00CC110A" w:rsidRPr="00CC110A" w:rsidRDefault="00CC110A" w:rsidP="00CC110A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4E7AA" w14:textId="77777777" w:rsidR="00CC110A" w:rsidRPr="00CC110A" w:rsidRDefault="00CC110A" w:rsidP="00AA7431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8688E" w14:textId="77777777" w:rsidR="00CC110A" w:rsidRPr="00CC110A" w:rsidRDefault="00CC110A" w:rsidP="00AA7431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FFCE9" w14:textId="77777777" w:rsidR="00CC110A" w:rsidRPr="00CC110A" w:rsidRDefault="00CC110A" w:rsidP="00AA7431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</w:tr>
      <w:tr w:rsidR="00AA7431" w:rsidRPr="00AA7431" w14:paraId="2B8CD643" w14:textId="77777777" w:rsidTr="00AA7431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1B7E5" w14:textId="77777777" w:rsidR="00CC110A" w:rsidRPr="00CC110A" w:rsidRDefault="00CC110A" w:rsidP="00CC110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C11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djustment disorder symptoms (18.5-32)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8D157" w14:textId="77777777" w:rsidR="00CC110A" w:rsidRPr="00CC110A" w:rsidRDefault="00CC110A" w:rsidP="00CC11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C11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3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3C7E7" w14:textId="77777777" w:rsidR="00CC110A" w:rsidRPr="00CC110A" w:rsidRDefault="00CC110A" w:rsidP="00AA743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C11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5.9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8C5D4" w14:textId="04CF8D07" w:rsidR="00CC110A" w:rsidRPr="00CC110A" w:rsidRDefault="00AA7431" w:rsidP="00CC11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A743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[</w:t>
            </w:r>
            <w:r w:rsidR="00CC110A" w:rsidRPr="00CC11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3.48</w:t>
            </w:r>
            <w:r w:rsidRPr="00AA743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;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A38D9" w14:textId="14B4B598" w:rsidR="00CC110A" w:rsidRPr="00CC110A" w:rsidRDefault="00CC110A" w:rsidP="00AA743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C11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8.35</w:t>
            </w:r>
            <w:r w:rsidR="00AA7431" w:rsidRPr="00AA743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]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3A6B7" w14:textId="77777777" w:rsidR="00CC110A" w:rsidRPr="00CC110A" w:rsidRDefault="00CC110A" w:rsidP="00CC11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F71B4" w14:textId="77777777" w:rsidR="00CC110A" w:rsidRPr="00CC110A" w:rsidRDefault="00CC110A" w:rsidP="00CC11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C11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6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9DB36" w14:textId="77777777" w:rsidR="00CC110A" w:rsidRPr="00CC110A" w:rsidRDefault="00CC110A" w:rsidP="00AA743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C11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7.7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B71C5" w14:textId="5E206A14" w:rsidR="00CC110A" w:rsidRPr="00CC110A" w:rsidRDefault="00AA7431" w:rsidP="00CC11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A743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[</w:t>
            </w:r>
            <w:r w:rsidR="00CC110A" w:rsidRPr="00CC11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1.88</w:t>
            </w:r>
            <w:r w:rsidRPr="00AA743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;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87387" w14:textId="5D8F5C74" w:rsidR="00CC110A" w:rsidRPr="00CC110A" w:rsidRDefault="00CC110A" w:rsidP="00AA743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C11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3.62</w:t>
            </w:r>
            <w:r w:rsidR="00AA7431" w:rsidRPr="00AA743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]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4B72A" w14:textId="77777777" w:rsidR="00CC110A" w:rsidRPr="00CC110A" w:rsidRDefault="00CC110A" w:rsidP="00CC11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3BE24" w14:textId="77777777" w:rsidR="00CC110A" w:rsidRPr="00CC110A" w:rsidRDefault="00CC110A" w:rsidP="00CC11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C11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69</w:t>
            </w:r>
          </w:p>
        </w:tc>
        <w:tc>
          <w:tcPr>
            <w:tcW w:w="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25CE6" w14:textId="77777777" w:rsidR="00CC110A" w:rsidRPr="00CC110A" w:rsidRDefault="00CC110A" w:rsidP="00AA743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C11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65.00</w:t>
            </w:r>
          </w:p>
        </w:tc>
        <w:tc>
          <w:tcPr>
            <w:tcW w:w="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293BB" w14:textId="67121F8E" w:rsidR="00CC110A" w:rsidRPr="00CC110A" w:rsidRDefault="00AA7431" w:rsidP="00CC11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A743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[</w:t>
            </w:r>
            <w:r w:rsidR="00CC110A" w:rsidRPr="00CC11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9.16</w:t>
            </w:r>
            <w:r w:rsidRPr="00AA743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;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A6545" w14:textId="6A5B4107" w:rsidR="00CC110A" w:rsidRPr="00CC110A" w:rsidRDefault="00CC110A" w:rsidP="00AA743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C11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70.84</w:t>
            </w:r>
            <w:r w:rsidR="00AA7431" w:rsidRPr="00AA743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]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BD71E" w14:textId="77777777" w:rsidR="00CC110A" w:rsidRPr="00CC110A" w:rsidRDefault="00CC110A" w:rsidP="00CC11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86594" w14:textId="77777777" w:rsidR="00CC110A" w:rsidRPr="00CC110A" w:rsidRDefault="00CC110A" w:rsidP="00CC11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C11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7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DA3C7" w14:textId="77777777" w:rsidR="00CC110A" w:rsidRPr="00CC110A" w:rsidRDefault="00CC110A" w:rsidP="00AA743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C11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0.4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0C7EF" w14:textId="780515F0" w:rsidR="00CC110A" w:rsidRPr="00CC110A" w:rsidRDefault="00AA7431" w:rsidP="00AA743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A743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[</w:t>
            </w:r>
            <w:r w:rsidR="00CC110A" w:rsidRPr="00CC11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4.99</w:t>
            </w:r>
            <w:r w:rsidRPr="00AA743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;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2EFF9" w14:textId="558CB8C6" w:rsidR="00CC110A" w:rsidRPr="00CC110A" w:rsidRDefault="00CC110A" w:rsidP="00AA743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C11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5.96</w:t>
            </w:r>
            <w:r w:rsidR="00AA7431" w:rsidRPr="00AA743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]</w:t>
            </w:r>
          </w:p>
        </w:tc>
      </w:tr>
      <w:tr w:rsidR="00AA7431" w:rsidRPr="00AA7431" w14:paraId="1585F753" w14:textId="77777777" w:rsidTr="00AA7431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A5E692" w14:textId="77777777" w:rsidR="00AA7431" w:rsidRPr="00CC110A" w:rsidRDefault="00AA7431" w:rsidP="00CC110A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CC110A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  <w:t>Mean adjustment disorder score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50481A9" w14:textId="755637C1" w:rsidR="00AA7431" w:rsidRPr="00CC110A" w:rsidRDefault="00AA7431" w:rsidP="00CC110A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EF1F84" w14:textId="77777777" w:rsidR="00AA7431" w:rsidRPr="00CC110A" w:rsidRDefault="00AA7431" w:rsidP="00AA7431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CC110A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  <w:t>17.04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98CCBD" w14:textId="31FAFD2E" w:rsidR="00AA7431" w:rsidRPr="00CC110A" w:rsidRDefault="00AA7431" w:rsidP="00CC110A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AA7431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  <w:t>[</w:t>
            </w:r>
            <w:r w:rsidRPr="00CC110A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  <w:t>16.73</w:t>
            </w:r>
            <w:r w:rsidRPr="00AA7431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  <w:t>;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F35AEF" w14:textId="5ADCE09F" w:rsidR="00AA7431" w:rsidRPr="00CC110A" w:rsidRDefault="00AA7431" w:rsidP="00AA7431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CC110A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  <w:t>17.35</w:t>
            </w:r>
            <w:r w:rsidRPr="00AA7431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  <w:t>]</w:t>
            </w:r>
          </w:p>
        </w:tc>
        <w:tc>
          <w:tcPr>
            <w:tcW w:w="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F4486F" w14:textId="77777777" w:rsidR="00AA7431" w:rsidRPr="00CC110A" w:rsidRDefault="00AA7431" w:rsidP="00CC110A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CC110A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8B9A5A" w14:textId="77777777" w:rsidR="00AA7431" w:rsidRPr="00CC110A" w:rsidRDefault="00AA7431" w:rsidP="00CC110A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CC110A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AD21DF" w14:textId="77777777" w:rsidR="00AA7431" w:rsidRPr="00CC110A" w:rsidRDefault="00AA7431" w:rsidP="00AA7431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CC110A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  <w:t>15.49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F9442D" w14:textId="1C926B4B" w:rsidR="00AA7431" w:rsidRPr="00CC110A" w:rsidRDefault="00AA7431" w:rsidP="00CC110A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AA7431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  <w:t>[</w:t>
            </w:r>
            <w:r w:rsidRPr="00CC110A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  <w:t>14.74</w:t>
            </w:r>
            <w:r w:rsidRPr="00AA7431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  <w:t>;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B935DB" w14:textId="382AD08C" w:rsidR="00AA7431" w:rsidRPr="00CC110A" w:rsidRDefault="00AA7431" w:rsidP="00AA7431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CC110A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  <w:t>16.25</w:t>
            </w:r>
            <w:r w:rsidRPr="00AA7431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  <w:t>]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5405A5" w14:textId="77777777" w:rsidR="00AA7431" w:rsidRPr="00CC110A" w:rsidRDefault="00AA7431" w:rsidP="00CC110A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CC110A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698B25" w14:textId="77777777" w:rsidR="00AA7431" w:rsidRPr="00CC110A" w:rsidRDefault="00AA7431" w:rsidP="00CC110A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CC110A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76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0BDC30" w14:textId="77777777" w:rsidR="00AA7431" w:rsidRPr="00CC110A" w:rsidRDefault="00AA7431" w:rsidP="00AA7431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CC110A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  <w:t>21.76</w:t>
            </w:r>
          </w:p>
        </w:tc>
        <w:tc>
          <w:tcPr>
            <w:tcW w:w="9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0AFDCB" w14:textId="428E45A2" w:rsidR="00AA7431" w:rsidRPr="00CC110A" w:rsidRDefault="00AA7431" w:rsidP="00CC110A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AA7431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  <w:t>[</w:t>
            </w:r>
            <w:r w:rsidRPr="00CC110A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  <w:t>21.00</w:t>
            </w:r>
            <w:r w:rsidRPr="00AA7431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  <w:t>;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B74536" w14:textId="49DA8B40" w:rsidR="00AA7431" w:rsidRPr="00CC110A" w:rsidRDefault="00AA7431" w:rsidP="00AA7431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CC110A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  <w:t>22.52</w:t>
            </w:r>
            <w:r w:rsidRPr="00AA7431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  <w:t>]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E71B1C" w14:textId="77777777" w:rsidR="00AA7431" w:rsidRPr="00CC110A" w:rsidRDefault="00AA7431" w:rsidP="00CC110A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CC110A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07C9A0" w14:textId="77777777" w:rsidR="00AA7431" w:rsidRPr="00CC110A" w:rsidRDefault="00AA7431" w:rsidP="00CC110A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CC110A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CEF1C4" w14:textId="77777777" w:rsidR="00AA7431" w:rsidRPr="00CC110A" w:rsidRDefault="00AA7431" w:rsidP="00AA7431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CC110A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  <w:t>18.9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1DC2BE" w14:textId="76279CE2" w:rsidR="00AA7431" w:rsidRPr="00CC110A" w:rsidRDefault="00AA7431" w:rsidP="00AA743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A743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[</w:t>
            </w:r>
            <w:r w:rsidRPr="00CC11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6.82</w:t>
            </w:r>
            <w:r w:rsidRPr="00AA743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;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C4EB5B" w14:textId="68BA7E50" w:rsidR="00AA7431" w:rsidRPr="00CC110A" w:rsidRDefault="00AA7431" w:rsidP="00AA743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C11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0.99</w:t>
            </w:r>
            <w:r w:rsidRPr="00AA743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]</w:t>
            </w:r>
          </w:p>
        </w:tc>
      </w:tr>
    </w:tbl>
    <w:p w14:paraId="09DA40C3" w14:textId="77777777" w:rsidR="00CC110A" w:rsidRDefault="00CC110A"/>
    <w:sectPr w:rsidR="00CC110A" w:rsidSect="00CC110A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5A35"/>
    <w:rsid w:val="00035A35"/>
    <w:rsid w:val="000C4010"/>
    <w:rsid w:val="001A277B"/>
    <w:rsid w:val="00237979"/>
    <w:rsid w:val="002D67A3"/>
    <w:rsid w:val="00336139"/>
    <w:rsid w:val="003C5540"/>
    <w:rsid w:val="004B4CB9"/>
    <w:rsid w:val="00550AFC"/>
    <w:rsid w:val="00624914"/>
    <w:rsid w:val="00630877"/>
    <w:rsid w:val="00667123"/>
    <w:rsid w:val="0068192A"/>
    <w:rsid w:val="006B602D"/>
    <w:rsid w:val="007431FC"/>
    <w:rsid w:val="007A7EE6"/>
    <w:rsid w:val="0090467E"/>
    <w:rsid w:val="00A218A5"/>
    <w:rsid w:val="00AA7431"/>
    <w:rsid w:val="00C07327"/>
    <w:rsid w:val="00C1087E"/>
    <w:rsid w:val="00C629F2"/>
    <w:rsid w:val="00CC110A"/>
    <w:rsid w:val="00D13EA5"/>
    <w:rsid w:val="00D34873"/>
    <w:rsid w:val="00DA5C8B"/>
    <w:rsid w:val="00DC5ADB"/>
    <w:rsid w:val="00E35F18"/>
    <w:rsid w:val="00E87227"/>
    <w:rsid w:val="00F37206"/>
    <w:rsid w:val="00FA69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08A8D0"/>
  <w15:chartTrackingRefBased/>
  <w15:docId w15:val="{CB0CC220-494B-5541-83A8-EECFC904F6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42468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319</Words>
  <Characters>182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yard Roberts</dc:creator>
  <cp:keywords/>
  <dc:description/>
  <cp:lastModifiedBy>Bayard Roberts</cp:lastModifiedBy>
  <cp:revision>5</cp:revision>
  <dcterms:created xsi:type="dcterms:W3CDTF">2020-08-03T06:09:00Z</dcterms:created>
  <dcterms:modified xsi:type="dcterms:W3CDTF">2020-08-03T06:30:00Z</dcterms:modified>
</cp:coreProperties>
</file>